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C2C0F" w14:textId="77777777" w:rsidR="00072121" w:rsidRPr="00756C3E" w:rsidRDefault="00072121" w:rsidP="00072121">
      <w:pPr>
        <w:spacing w:after="0"/>
        <w:jc w:val="center"/>
        <w:rPr>
          <w:rFonts w:ascii="Times New Roman" w:hAnsi="Times New Roman"/>
          <w:color w:val="3366FF"/>
          <w:sz w:val="36"/>
          <w:szCs w:val="36"/>
        </w:rPr>
      </w:pPr>
      <w:bookmarkStart w:id="0" w:name="_GoBack"/>
      <w:bookmarkEnd w:id="0"/>
      <w:r w:rsidRPr="00756C3E">
        <w:rPr>
          <w:rFonts w:ascii="Times New Roman" w:hAnsi="Times New Roman"/>
          <w:b/>
          <w:i/>
          <w:color w:val="3366FF"/>
          <w:sz w:val="36"/>
          <w:szCs w:val="36"/>
          <w:u w:val="single"/>
        </w:rPr>
        <w:t>S2</w:t>
      </w:r>
    </w:p>
    <w:p w14:paraId="0E932F4B" w14:textId="77777777" w:rsidR="00072121" w:rsidRPr="00AA0DDB" w:rsidRDefault="00072121" w:rsidP="00072121">
      <w:pPr>
        <w:spacing w:after="0"/>
        <w:rPr>
          <w:rFonts w:ascii="Times New Roman" w:hAnsi="Times New Roman"/>
          <w:b/>
        </w:rPr>
      </w:pPr>
    </w:p>
    <w:p w14:paraId="3F89FCD4" w14:textId="77777777" w:rsidR="00072121" w:rsidRPr="000B7ABF" w:rsidRDefault="00072121" w:rsidP="00072121">
      <w:pPr>
        <w:spacing w:after="0"/>
        <w:jc w:val="both"/>
        <w:rPr>
          <w:rFonts w:ascii="Times New Roman" w:hAnsi="Times New Roman"/>
          <w:b/>
          <w:color w:val="0000FF"/>
          <w:sz w:val="28"/>
          <w:szCs w:val="28"/>
        </w:rPr>
      </w:pPr>
      <w:r w:rsidRPr="000B7ABF">
        <w:rPr>
          <w:rFonts w:ascii="Times New Roman" w:hAnsi="Times New Roman"/>
          <w:b/>
          <w:color w:val="0000FF"/>
          <w:sz w:val="28"/>
          <w:szCs w:val="28"/>
        </w:rPr>
        <w:t xml:space="preserve">Sequences of end-joining junctions of close </w:t>
      </w:r>
      <w:r w:rsidRPr="000B7ABF">
        <w:rPr>
          <w:rFonts w:ascii="Times New Roman" w:hAnsi="Times New Roman"/>
          <w:b/>
          <w:i/>
          <w:color w:val="0000FF"/>
          <w:sz w:val="28"/>
          <w:szCs w:val="28"/>
        </w:rPr>
        <w:t>versus</w:t>
      </w:r>
      <w:r w:rsidRPr="000B7ABF">
        <w:rPr>
          <w:rFonts w:ascii="Times New Roman" w:hAnsi="Times New Roman"/>
          <w:b/>
          <w:color w:val="0000FF"/>
          <w:sz w:val="28"/>
          <w:szCs w:val="28"/>
        </w:rPr>
        <w:t xml:space="preserve"> distal DSEs.</w:t>
      </w:r>
    </w:p>
    <w:p w14:paraId="2BB52DC7" w14:textId="77777777" w:rsidR="00072121" w:rsidRDefault="00072121" w:rsidP="00072121">
      <w:pPr>
        <w:spacing w:after="0"/>
        <w:jc w:val="both"/>
        <w:rPr>
          <w:rFonts w:ascii="Times New Roman" w:hAnsi="Times New Roman"/>
          <w:b/>
          <w:color w:val="0000FF"/>
        </w:rPr>
      </w:pPr>
    </w:p>
    <w:p w14:paraId="60AA002F" w14:textId="77777777" w:rsidR="00072121" w:rsidRPr="004B4E71" w:rsidRDefault="00072121" w:rsidP="00072121">
      <w:pPr>
        <w:spacing w:after="0"/>
        <w:jc w:val="both"/>
        <w:rPr>
          <w:rFonts w:ascii="Times New Roman" w:hAnsi="Times New Roman"/>
          <w:color w:val="0000FF"/>
        </w:rPr>
      </w:pPr>
    </w:p>
    <w:p w14:paraId="74D6038E" w14:textId="77777777" w:rsidR="00072121" w:rsidRPr="00AA0DDB" w:rsidRDefault="00072121" w:rsidP="00072121">
      <w:pPr>
        <w:tabs>
          <w:tab w:val="left" w:pos="8080"/>
        </w:tabs>
        <w:spacing w:after="0"/>
        <w:rPr>
          <w:rFonts w:ascii="Times New Roman" w:hAnsi="Times New Roman"/>
          <w:color w:val="FF0000"/>
        </w:rPr>
      </w:pPr>
    </w:p>
    <w:p w14:paraId="515361C9" w14:textId="77777777" w:rsidR="00072121" w:rsidRPr="009352EC" w:rsidRDefault="00072121" w:rsidP="00072121">
      <w:pPr>
        <w:tabs>
          <w:tab w:val="left" w:pos="5670"/>
        </w:tabs>
        <w:spacing w:after="0"/>
        <w:rPr>
          <w:rFonts w:ascii="Times New Roman" w:eastAsia="ＭＳ 明朝" w:hAnsi="Times New Roman"/>
          <w:b/>
          <w:color w:val="000000"/>
          <w:szCs w:val="20"/>
          <w:lang w:val="fr-FR" w:eastAsia="fr-FR"/>
        </w:rPr>
      </w:pPr>
      <w:r w:rsidRPr="009352EC">
        <w:rPr>
          <w:rFonts w:ascii="Times New Roman" w:eastAsia="ＭＳ 明朝" w:hAnsi="Times New Roman"/>
          <w:b/>
          <w:color w:val="000000"/>
          <w:szCs w:val="20"/>
          <w:lang w:val="fr-FR" w:eastAsia="fr-FR"/>
        </w:rPr>
        <w:t>Control siRNA, Distant DNA ends (CD4-3200bp)</w:t>
      </w:r>
      <w:r w:rsidRPr="009352EC">
        <w:rPr>
          <w:rFonts w:ascii="Times New Roman" w:eastAsia="ＭＳ 明朝" w:hAnsi="Times New Roman"/>
          <w:b/>
          <w:color w:val="000000"/>
          <w:szCs w:val="20"/>
          <w:lang w:val="fr-FR" w:eastAsia="fr-FR"/>
        </w:rPr>
        <w:tab/>
        <w:t>GC92 cells</w:t>
      </w:r>
    </w:p>
    <w:p w14:paraId="06DB37F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22FE86FA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otal number of sequences: 146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</w:p>
    <w:p w14:paraId="198CD78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</w:p>
    <w:p w14:paraId="4B35EE9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6F0E59A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</w:p>
    <w:p w14:paraId="1491B30F" w14:textId="77777777" w:rsidR="00072121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HiFi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: 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69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/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190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 (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36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%)</w:t>
      </w:r>
    </w:p>
    <w:p w14:paraId="348F0F35" w14:textId="77777777" w:rsidR="00072121" w:rsidRPr="000B7ABF" w:rsidRDefault="00072121" w:rsidP="00072121">
      <w:pPr>
        <w:spacing w:after="0"/>
        <w:ind w:left="36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</w:p>
    <w:p w14:paraId="6F47260A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47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X</w:t>
      </w:r>
    </w:p>
    <w:p w14:paraId="178B39E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53393EE4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5X</w:t>
      </w:r>
    </w:p>
    <w:p w14:paraId="562E80DA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----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7X</w:t>
      </w:r>
    </w:p>
    <w:p w14:paraId="511204B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--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8X</w:t>
      </w:r>
    </w:p>
    <w:p w14:paraId="3B4C7C7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----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1X</w:t>
      </w:r>
    </w:p>
    <w:p w14:paraId="004F7E62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--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1X</w:t>
      </w:r>
    </w:p>
    <w:p w14:paraId="04B01BF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732DAC91" w14:textId="77777777" w:rsidR="00072121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Insertion: 7/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190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 (4%)</w:t>
      </w:r>
    </w:p>
    <w:p w14:paraId="3A423D15" w14:textId="77777777" w:rsidR="00072121" w:rsidRPr="000B7ABF" w:rsidRDefault="00072121" w:rsidP="00072121">
      <w:pPr>
        <w:spacing w:after="0"/>
        <w:ind w:left="36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</w:p>
    <w:p w14:paraId="1A2E32D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2</w:t>
      </w:r>
    </w:p>
    <w:p w14:paraId="7960036A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3</w:t>
      </w:r>
    </w:p>
    <w:p w14:paraId="7370000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CGCGCATAATCGATATTACCCTGTT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16</w:t>
      </w:r>
    </w:p>
    <w:p w14:paraId="2ABD0201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TTATCCCTATC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+1</w:t>
      </w:r>
    </w:p>
    <w:p w14:paraId="30029989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TAT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 xml:space="preserve">---ins148----- 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TAT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GA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148</w:t>
      </w:r>
    </w:p>
    <w:p w14:paraId="6EC8E6F2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TATT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3</w:t>
      </w:r>
    </w:p>
    <w:p w14:paraId="2C50CB6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TAT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 xml:space="preserve">----ins 151--- 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151</w:t>
      </w:r>
    </w:p>
    <w:p w14:paraId="3296E649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620D522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u w:val="single"/>
          <w:lang w:val="fr-FR" w:eastAsia="fr-FR"/>
        </w:rPr>
      </w:pPr>
    </w:p>
    <w:p w14:paraId="3414FDD4" w14:textId="77777777" w:rsidR="00072121" w:rsidRPr="00AA0DDB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Deletion: 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87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/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190 (46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%)</w:t>
      </w:r>
    </w:p>
    <w:p w14:paraId="245A842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3F8DD491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8------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3F20A22E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del 9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61FAA0F1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TAGAGCAACACGGAAGGAATTA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del 10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0</w:t>
      </w:r>
    </w:p>
    <w:p w14:paraId="66FD1C6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AAAATGTCGTAACAACTCCGCCCCAT------del 166-------CTAGATATGAAAT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66</w:t>
      </w:r>
    </w:p>
    <w:p w14:paraId="1737C05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CGCTC------------------------del 38--------------------------------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8</w:t>
      </w:r>
    </w:p>
    <w:p w14:paraId="50DA751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-----------del 24-------------------------------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4</w:t>
      </w:r>
    </w:p>
    <w:p w14:paraId="67C9CE2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del 8-----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43F6011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--del 14-----------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4</w:t>
      </w:r>
    </w:p>
    <w:p w14:paraId="4F938F5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ATTACCCT------------del 22---------------------------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2</w:t>
      </w:r>
    </w:p>
    <w:p w14:paraId="6AEDDB5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del 14----------------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4</w:t>
      </w:r>
    </w:p>
    <w:p w14:paraId="42053675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ATTACCCT----del 84-------CACGGAAGGAA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4</w:t>
      </w:r>
    </w:p>
    <w:p w14:paraId="5D06FED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9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06B8439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9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67BC842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9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4626B95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9 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56A10B0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9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B31163B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 ACACGGAAGG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ATTA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—del 3—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</w:t>
      </w:r>
    </w:p>
    <w:p w14:paraId="252EDDF4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4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4</w:t>
      </w:r>
    </w:p>
    <w:p w14:paraId="1205B1A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del1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</w:t>
      </w:r>
    </w:p>
    <w:p w14:paraId="7F7E4A75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del1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</w:t>
      </w:r>
    </w:p>
    <w:p w14:paraId="2AFB5A1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del 4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4</w:t>
      </w:r>
    </w:p>
    <w:p w14:paraId="07BB503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del 288-----------AGGGAAG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88</w:t>
      </w:r>
    </w:p>
    <w:p w14:paraId="38010222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9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19BB9604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lastRenderedPageBreak/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9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4C76CBC1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 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11-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1</w:t>
      </w:r>
    </w:p>
    <w:p w14:paraId="04737CB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-----------------------del 30--------------------------------------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0</w:t>
      </w:r>
    </w:p>
    <w:p w14:paraId="5D842489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ATTACCCTGTTATC---del 6------------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6</w:t>
      </w:r>
    </w:p>
    <w:p w14:paraId="317A947B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9---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469EFE1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7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</w:t>
      </w:r>
    </w:p>
    <w:p w14:paraId="5C857B4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6----------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6</w:t>
      </w:r>
    </w:p>
    <w:p w14:paraId="07D87B31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9--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16FAB31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GTTTGACTCACGGGGATTTCC------------del 262--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62</w:t>
      </w:r>
    </w:p>
    <w:p w14:paraId="2AB513E2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del 6-----------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6</w:t>
      </w:r>
    </w:p>
    <w:p w14:paraId="7FC8841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del 9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4A814385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GGTTTGACTCACGGGGATTTCC----------------del 262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62</w:t>
      </w:r>
    </w:p>
    <w:p w14:paraId="5C08303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3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</w:t>
      </w:r>
    </w:p>
    <w:p w14:paraId="412F75B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----------------------------------del 21----------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1</w:t>
      </w:r>
    </w:p>
    <w:p w14:paraId="54C3DA5A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del 9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89C859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del 8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27BEA67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9--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5805C3C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9--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034963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caps/>
          <w:sz w:val="20"/>
          <w:szCs w:val="20"/>
          <w:lang w:val="fr-FR" w:eastAsia="fr-FR"/>
        </w:rPr>
        <w:t>cTAG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GCAACAC------------------------del 42-----------------GCCATGTAGTGTATTG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42</w:t>
      </w:r>
    </w:p>
    <w:p w14:paraId="2C74800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9--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0C6116C4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9--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03B31ED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3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</w:t>
      </w:r>
    </w:p>
    <w:p w14:paraId="09B2FC72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-----del 9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28B48D4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-----del 9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2475B55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----del 9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52B9EF7E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8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4225936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--del 12-------------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2</w:t>
      </w:r>
    </w:p>
    <w:p w14:paraId="3694E66E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del 14-------------------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4</w:t>
      </w:r>
    </w:p>
    <w:p w14:paraId="0958E82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9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2CEB9A5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del 12--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2</w:t>
      </w:r>
    </w:p>
    <w:p w14:paraId="3FB4BF7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del 6-----------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6</w:t>
      </w:r>
    </w:p>
    <w:p w14:paraId="1423025E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6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6</w:t>
      </w:r>
    </w:p>
    <w:p w14:paraId="1E1E8F7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del 10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0</w:t>
      </w:r>
    </w:p>
    <w:p w14:paraId="15728E5E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del 9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66CC6039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GAGACCCAAGCTGGCTAGC--------------del 57----------------GCCATGTAGTGTATT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57</w:t>
      </w:r>
    </w:p>
    <w:p w14:paraId="49944DC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CCGCTCTAGAGCAACAC-------------del 24----------------------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4</w:t>
      </w:r>
    </w:p>
    <w:p w14:paraId="5978109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del 9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6E229B5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A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---del 9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40AE7B4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------------------------------del 300-------------------------------------------------------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00</w:t>
      </w:r>
    </w:p>
    <w:p w14:paraId="00BC137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-----------------del 14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4</w:t>
      </w:r>
    </w:p>
    <w:p w14:paraId="4A433FFA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del 9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10FA36D0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D718F6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330</w:t>
      </w:r>
      <w:r w:rsidRPr="00D718F6">
        <w:t xml:space="preserve"> </w:t>
      </w:r>
      <w:r w:rsidRPr="00D718F6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 w:rsidRPr="00D718F6">
        <w:rPr>
          <w:rFonts w:ascii="Times New Roman" w:eastAsia="ＭＳ 明朝" w:hAnsi="Times New Roman"/>
          <w:sz w:val="20"/>
          <w:szCs w:val="20"/>
          <w:lang w:val="fr-FR" w:eastAsia="fr-FR"/>
        </w:rPr>
        <w:t>GGAATCAGCAGAACTGC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30</w:t>
      </w:r>
    </w:p>
    <w:p w14:paraId="6A15721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D718F6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D718F6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D718F6">
        <w:rPr>
          <w:rFonts w:ascii="Times New Roman" w:eastAsia="ＭＳ 明朝" w:hAnsi="Times New Roman"/>
          <w:sz w:val="20"/>
          <w:szCs w:val="20"/>
          <w:lang w:val="fr-FR" w:eastAsia="fr-FR"/>
        </w:rPr>
        <w:t>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4-----</w:t>
      </w:r>
      <w:r w:rsidRPr="00D718F6">
        <w:rPr>
          <w:rFonts w:ascii="Times New Roman" w:eastAsia="ＭＳ 明朝" w:hAnsi="Times New Roman"/>
          <w:sz w:val="20"/>
          <w:szCs w:val="20"/>
          <w:lang w:val="fr-FR" w:eastAsia="fr-FR"/>
        </w:rPr>
        <w:t>GAAATCACGCC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4</w:t>
      </w:r>
    </w:p>
    <w:p w14:paraId="53C70D2F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D718F6">
        <w:rPr>
          <w:rFonts w:ascii="Times New Roman" w:eastAsia="ＭＳ 明朝" w:hAnsi="Times New Roman"/>
          <w:sz w:val="20"/>
          <w:szCs w:val="20"/>
          <w:lang w:val="fr-FR" w:eastAsia="fr-FR"/>
        </w:rPr>
        <w:t>CTATAGGGAGACCCAAGCTGGCTA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42</w:t>
      </w:r>
      <w:r w:rsidRPr="00D718F6">
        <w:t xml:space="preserve"> 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--</w:t>
      </w:r>
      <w:r w:rsidRPr="00D718F6">
        <w:rPr>
          <w:rFonts w:ascii="Times New Roman" w:eastAsia="ＭＳ 明朝" w:hAnsi="Times New Roman"/>
          <w:sz w:val="20"/>
          <w:szCs w:val="20"/>
          <w:lang w:val="fr-FR" w:eastAsia="fr-FR"/>
        </w:rPr>
        <w:t>-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42</w:t>
      </w:r>
    </w:p>
    <w:p w14:paraId="1651B7B1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C1260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C1260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C12604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-----</w:t>
      </w:r>
      <w:r w:rsidRPr="00C1260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C1260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C1260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5800BF31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C1260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C1260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C12604"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4---------------</w:t>
      </w:r>
      <w:r w:rsidRPr="00C12604">
        <w:rPr>
          <w:rFonts w:ascii="Times New Roman" w:eastAsia="ＭＳ 明朝" w:hAnsi="Times New Roman"/>
          <w:sz w:val="20"/>
          <w:szCs w:val="20"/>
          <w:lang w:val="fr-FR" w:eastAsia="fr-FR"/>
        </w:rPr>
        <w:t>-----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4</w:t>
      </w:r>
    </w:p>
    <w:p w14:paraId="2FB395FD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AGCGCTCTAGAGCA------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50------</w:t>
      </w: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CTCTCTTAGGCGCTTGCTGCTGC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50</w:t>
      </w:r>
    </w:p>
    <w:p w14:paraId="178DE6ED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CTAGAGCAAACGG--------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41</w:t>
      </w: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--------------CCATGTAGTGTATTGACC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41</w:t>
      </w:r>
    </w:p>
    <w:p w14:paraId="39E0C7AC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040FD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-----</w:t>
      </w:r>
      <w:r w:rsidRPr="00040FD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F58E67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040FD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</w:t>
      </w: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----</w:t>
      </w:r>
      <w:r w:rsidRPr="00040FD4">
        <w:rPr>
          <w:rFonts w:ascii="Times New Roman" w:eastAsia="ＭＳ 明朝" w:hAnsi="Times New Roman"/>
          <w:sz w:val="20"/>
          <w:szCs w:val="20"/>
          <w:lang w:val="fr-FR" w:eastAsia="fr-FR"/>
        </w:rPr>
        <w:t>-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108DC93C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CTAGAGCAA</w:t>
      </w:r>
      <w:r w:rsidRPr="005A0C5E">
        <w:rPr>
          <w:rFonts w:ascii="Times New Roman" w:eastAsia="ＭＳ 明朝" w:hAnsi="Times New Roman"/>
          <w:sz w:val="20"/>
          <w:szCs w:val="20"/>
          <w:lang w:val="fr-FR" w:eastAsia="fr-FR"/>
        </w:rPr>
        <w:t>CACGGAAG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30</w:t>
      </w:r>
      <w:r w:rsidRPr="005A0C5E"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 w:rsidRPr="005A0C5E">
        <w:rPr>
          <w:rFonts w:ascii="Times New Roman" w:eastAsia="ＭＳ 明朝" w:hAnsi="Times New Roman"/>
          <w:sz w:val="20"/>
          <w:szCs w:val="20"/>
          <w:lang w:val="fr-FR" w:eastAsia="fr-FR"/>
        </w:rPr>
        <w:t>AAATCACGCCATGTAGTGTATT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0</w:t>
      </w:r>
    </w:p>
    <w:p w14:paraId="2A6DB53A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D53B9">
        <w:rPr>
          <w:rFonts w:ascii="Times New Roman" w:eastAsia="ＭＳ 明朝" w:hAnsi="Times New Roman"/>
          <w:sz w:val="20"/>
          <w:szCs w:val="20"/>
          <w:lang w:val="fr-FR" w:eastAsia="fr-FR"/>
        </w:rPr>
        <w:t>CGCCCCATTGACGCAAATG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316</w:t>
      </w:r>
      <w:r w:rsidRPr="005D53B9">
        <w:rPr>
          <w:rFonts w:ascii="Times New Roman" w:eastAsia="ＭＳ 明朝" w:hAnsi="Times New Roman"/>
          <w:sz w:val="20"/>
          <w:szCs w:val="20"/>
          <w:lang w:val="fr-FR" w:eastAsia="fr-FR"/>
        </w:rPr>
        <w:t>------------GGAAGGACTGGCCAGAGGC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16</w:t>
      </w:r>
    </w:p>
    <w:p w14:paraId="4DCE2EE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2734DC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2734DC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</w:t>
      </w:r>
      <w:r w:rsidRPr="002734DC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-----</w:t>
      </w:r>
      <w:r w:rsidRPr="002734DC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2734DC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2734DC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2734DC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79EA8D5D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F622DD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6---------------------</w:t>
      </w:r>
      <w:r w:rsidRPr="00F622DD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F622DD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F622DD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6</w:t>
      </w:r>
    </w:p>
    <w:p w14:paraId="363E1821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8A5FDE">
        <w:rPr>
          <w:rFonts w:ascii="Times New Roman" w:eastAsia="ＭＳ 明朝" w:hAnsi="Times New Roman"/>
          <w:sz w:val="20"/>
          <w:szCs w:val="20"/>
          <w:lang w:val="fr-FR" w:eastAsia="fr-FR"/>
        </w:rPr>
        <w:t>GTGGGAGGTCTATATA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3</w:t>
      </w:r>
      <w:r w:rsidRPr="008A5FDE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AGAACCCACTGCTTACTGGCTT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3</w:t>
      </w:r>
    </w:p>
    <w:p w14:paraId="073080D5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5--------------------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5</w:t>
      </w:r>
    </w:p>
    <w:p w14:paraId="6ACB32DC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3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---------ATGAAATCACGCCATG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3</w:t>
      </w:r>
    </w:p>
    <w:p w14:paraId="106B06B4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4ECE6B4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F5B73E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279A5E8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FDE71F8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13C73C3F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72B4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-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5D5EE7D2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AT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--</w:t>
      </w:r>
      <w:r w:rsidRPr="00A72B4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A72B4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72B4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1CF04034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47DBC75C" w14:textId="77777777" w:rsidR="00072121" w:rsidRPr="00AA0DDB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Deletion / Insertion: 27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/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190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 (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14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%)</w:t>
      </w:r>
    </w:p>
    <w:p w14:paraId="557BDE4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0C0C0D9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AAAATGTCGTAA------del 186/ins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 xml:space="preserve"> 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16----ATCTAGATATGAAATCACGCCATG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86+16</w:t>
      </w:r>
    </w:p>
    <w:p w14:paraId="4570FBC5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ATT----del 11/ins 5-----CCTA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1+5</w:t>
      </w:r>
    </w:p>
    <w:p w14:paraId="1A777FB9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264/ins 334------CTGTCA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264+334</w:t>
      </w:r>
    </w:p>
    <w:p w14:paraId="756B96C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—del 9/ins 3 ----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+3</w:t>
      </w:r>
    </w:p>
    <w:p w14:paraId="3B8511F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---------del 18/ins 2----------------TA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8+2</w:t>
      </w:r>
    </w:p>
    <w:p w14:paraId="7B0EDBF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AGCTGGCTAGC----------------del 55/ins 1-------------ACGCCATGTAGTGTATTG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55+1</w:t>
      </w:r>
    </w:p>
    <w:p w14:paraId="0419652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4/ins 10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CCTATCTAG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4+10</w:t>
      </w:r>
    </w:p>
    <w:p w14:paraId="5D4A5B8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 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del 10/ins 11----TCCCTA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10+11</w:t>
      </w:r>
    </w:p>
    <w:p w14:paraId="08A5A25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GTCGTAACAACTCCGCCCCA---del 172/ins 427------------CCCTATCTAGAT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172+427</w:t>
      </w:r>
    </w:p>
    <w:p w14:paraId="5551666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GGTGATGCGGTTTTGGCA----del 301/ins 300---</w:t>
      </w:r>
      <w:r w:rsidRPr="00040FD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301+300</w:t>
      </w:r>
    </w:p>
    <w:p w14:paraId="2ED1665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GGTGATGCGGTTTTG---del 308/ins 306--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08+306</w:t>
      </w:r>
    </w:p>
    <w:p w14:paraId="3250D06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--------del 16 /ins 2-----------CCTA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6+2</w:t>
      </w:r>
    </w:p>
    <w:p w14:paraId="6158F33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CGCTCTAGAGCAACACGGA--------del 20/ins 4----TA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0+4</w:t>
      </w:r>
    </w:p>
    <w:p w14:paraId="2C7743F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GGTGATGCGGTTTTGGCA------------------del 710/ins 191----------------------------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10+191</w:t>
      </w:r>
    </w:p>
    <w:p w14:paraId="76785E42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ACTGGCTTATCGAAAT----------------------del 75/ins 2------CTA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5+2</w:t>
      </w:r>
    </w:p>
    <w:p w14:paraId="02C4F4E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----------------del 169/ins 258----------------GAGTGAAGGAAG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69+258</w:t>
      </w:r>
    </w:p>
    <w:p w14:paraId="58F3FD2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AGAGCAACACG------------del 55/ins13-------GACCGATTCCTTGCGGTCCG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55+13</w:t>
      </w:r>
    </w:p>
    <w:p w14:paraId="2344E7EB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GGTGATGCGGTTTTGGC--------------------del 710/ins 467------------------------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10+467</w:t>
      </w:r>
    </w:p>
    <w:p w14:paraId="2581E5C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 CACGGAAGGAATT--------del 12/ins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 xml:space="preserve"> 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7------TA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2+7</w:t>
      </w:r>
    </w:p>
    <w:p w14:paraId="0359FBF6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---------------del 309/ins 3-------- CGCTGGTGCT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09+3</w:t>
      </w:r>
    </w:p>
    <w:p w14:paraId="2E23C3F7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C81774">
        <w:rPr>
          <w:rFonts w:ascii="Times New Roman" w:eastAsia="ＭＳ 明朝" w:hAnsi="Times New Roman"/>
          <w:sz w:val="20"/>
          <w:szCs w:val="20"/>
          <w:lang w:val="fr-FR" w:eastAsia="fr-FR"/>
        </w:rPr>
        <w:t>TGGTGATGCGGTTTTGGC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710/ins 88-------------------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10+88</w:t>
      </w:r>
    </w:p>
    <w:p w14:paraId="2D21AC07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C81774">
        <w:rPr>
          <w:rFonts w:ascii="Times New Roman" w:eastAsia="ＭＳ 明朝" w:hAnsi="Times New Roman"/>
          <w:sz w:val="20"/>
          <w:szCs w:val="20"/>
          <w:lang w:val="fr-FR" w:eastAsia="fr-FR"/>
        </w:rPr>
        <w:t>CACGGAAG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A</w:t>
      </w:r>
      <w:r w:rsidRPr="00C8177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C8177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del 1/ins 20—</w:t>
      </w:r>
      <w:r w:rsidRPr="00C81774">
        <w:rPr>
          <w:rFonts w:ascii="Times New Roman" w:eastAsia="ＭＳ 明朝" w:hAnsi="Times New Roman"/>
          <w:sz w:val="20"/>
          <w:szCs w:val="20"/>
          <w:lang w:val="fr-FR" w:eastAsia="fr-FR"/>
        </w:rPr>
        <w:t>CCCTA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+20</w:t>
      </w:r>
    </w:p>
    <w:p w14:paraId="7FD1657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B7ECA">
        <w:rPr>
          <w:rFonts w:ascii="Times New Roman" w:eastAsia="ＭＳ 明朝" w:hAnsi="Times New Roman"/>
          <w:sz w:val="20"/>
          <w:szCs w:val="20"/>
          <w:lang w:val="fr-FR" w:eastAsia="fr-FR"/>
        </w:rPr>
        <w:t xml:space="preserve">TGGTGATGCGGTTTTGGC------------------------ 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710/ins 154----------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10+154</w:t>
      </w:r>
    </w:p>
    <w:p w14:paraId="1F2DF5F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B7ECA">
        <w:rPr>
          <w:rFonts w:ascii="Times New Roman" w:eastAsia="ＭＳ 明朝" w:hAnsi="Times New Roman"/>
          <w:sz w:val="20"/>
          <w:szCs w:val="20"/>
          <w:lang w:val="fr-FR" w:eastAsia="fr-FR"/>
        </w:rPr>
        <w:t xml:space="preserve">TGGTGATGCGGTTTTGGC------------------------ 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710/ins 154----------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10+154</w:t>
      </w:r>
    </w:p>
    <w:p w14:paraId="41421B6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B7ECA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7B7ECA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7B7ECA"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del 16/ins 2</w:t>
      </w:r>
      <w:r w:rsidRPr="007B7ECA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 w:rsidRPr="007B7ECA">
        <w:rPr>
          <w:rFonts w:ascii="Times New Roman" w:eastAsia="ＭＳ 明朝" w:hAnsi="Times New Roman"/>
          <w:sz w:val="20"/>
          <w:szCs w:val="20"/>
          <w:lang w:val="fr-FR" w:eastAsia="fr-FR"/>
        </w:rPr>
        <w:t>--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6+2</w:t>
      </w:r>
    </w:p>
    <w:p w14:paraId="20226FB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C</w:t>
      </w:r>
      <w:r w:rsidRPr="007B7ECA">
        <w:rPr>
          <w:rFonts w:ascii="Times New Roman" w:eastAsia="ＭＳ 明朝" w:hAnsi="Times New Roman"/>
          <w:sz w:val="20"/>
          <w:szCs w:val="20"/>
          <w:lang w:val="fr-FR" w:eastAsia="fr-FR"/>
        </w:rPr>
        <w:t>TAGAGCAACACGGAAGGA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---------del 20/ins 5</w:t>
      </w:r>
      <w:r w:rsidRPr="007B7ECA">
        <w:rPr>
          <w:rFonts w:ascii="Times New Roman" w:eastAsia="ＭＳ 明朝" w:hAnsi="Times New Roman"/>
          <w:sz w:val="20"/>
          <w:szCs w:val="20"/>
          <w:lang w:val="fr-FR" w:eastAsia="fr-FR"/>
        </w:rPr>
        <w:t>--------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0+5</w:t>
      </w:r>
    </w:p>
    <w:p w14:paraId="6423F6B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A3F00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del 14/ins 3</w:t>
      </w:r>
      <w:r w:rsidRPr="005A3F00"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 w:rsidRPr="00037D11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5A3F00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4+3</w:t>
      </w:r>
    </w:p>
    <w:p w14:paraId="52BD091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3912E185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2462723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6FC3E1E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48BEFAF1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br w:type="page"/>
      </w:r>
    </w:p>
    <w:p w14:paraId="61ADD214" w14:textId="77777777" w:rsidR="00072121" w:rsidRPr="009352EC" w:rsidRDefault="00072121" w:rsidP="00072121">
      <w:pPr>
        <w:tabs>
          <w:tab w:val="left" w:pos="5670"/>
        </w:tabs>
        <w:spacing w:after="0"/>
        <w:rPr>
          <w:rFonts w:ascii="Times New Roman" w:eastAsia="ＭＳ 明朝" w:hAnsi="Times New Roman"/>
          <w:b/>
          <w:color w:val="000000"/>
          <w:szCs w:val="20"/>
          <w:lang w:val="fr-FR" w:eastAsia="fr-FR"/>
        </w:rPr>
      </w:pPr>
      <w:r w:rsidRPr="009352EC">
        <w:rPr>
          <w:rFonts w:ascii="Times New Roman" w:eastAsia="ＭＳ 明朝" w:hAnsi="Times New Roman"/>
          <w:b/>
          <w:color w:val="000000"/>
          <w:szCs w:val="20"/>
          <w:lang w:val="fr-FR" w:eastAsia="fr-FR"/>
        </w:rPr>
        <w:t>Control siRNA, Distant DNA ends (CD4-3200bp)</w:t>
      </w:r>
      <w:r w:rsidRPr="009352EC">
        <w:rPr>
          <w:rFonts w:ascii="Times New Roman" w:eastAsia="ＭＳ 明朝" w:hAnsi="Times New Roman"/>
          <w:b/>
          <w:color w:val="000000"/>
          <w:szCs w:val="20"/>
          <w:lang w:val="fr-FR" w:eastAsia="fr-FR"/>
        </w:rPr>
        <w:tab/>
        <w:t>GC49 cells</w:t>
      </w:r>
    </w:p>
    <w:p w14:paraId="646143F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027A7BB6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otal number of sequences: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 xml:space="preserve"> 80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</w:p>
    <w:p w14:paraId="2FE8A21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</w:p>
    <w:p w14:paraId="0A9E8C2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7F733EBB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</w:p>
    <w:p w14:paraId="033A7D3B" w14:textId="77777777" w:rsidR="00072121" w:rsidRPr="00AA0DDB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HiFi: 18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/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80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 (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23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%)</w:t>
      </w:r>
    </w:p>
    <w:p w14:paraId="75E2E61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1CA31B1E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16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X</w:t>
      </w:r>
    </w:p>
    <w:p w14:paraId="38540F0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0BD0BA0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-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2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X</w:t>
      </w:r>
    </w:p>
    <w:p w14:paraId="617CC95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0B454762" w14:textId="77777777" w:rsidR="00072121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Insertion: 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8/80 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(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10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%)</w:t>
      </w:r>
    </w:p>
    <w:p w14:paraId="7BD02B3A" w14:textId="77777777" w:rsidR="00072121" w:rsidRPr="00AA0DDB" w:rsidRDefault="00072121" w:rsidP="00072121">
      <w:pPr>
        <w:spacing w:after="0"/>
        <w:ind w:left="36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</w:p>
    <w:p w14:paraId="7C174BD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4A6B95">
        <w:rPr>
          <w:rFonts w:ascii="Times New Roman" w:eastAsia="ＭＳ 明朝" w:hAnsi="Times New Roman"/>
          <w:sz w:val="20"/>
          <w:szCs w:val="20"/>
          <w:lang w:val="fr-FR" w:eastAsia="fr-FR"/>
        </w:rPr>
        <w:t>CACGGAAGGA</w:t>
      </w:r>
      <w:r w:rsidRPr="004A6B9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</w:t>
      </w:r>
      <w:r w:rsidRPr="004A6B95">
        <w:rPr>
          <w:rFonts w:ascii="Times New Roman" w:eastAsia="ＭＳ 明朝" w:hAnsi="Times New Roman"/>
          <w:sz w:val="20"/>
          <w:szCs w:val="20"/>
          <w:lang w:val="fr-FR" w:eastAsia="fr-FR"/>
        </w:rPr>
        <w:t>--------ins 33----------</w:t>
      </w:r>
      <w:r w:rsidRPr="004A6B9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TG</w:t>
      </w:r>
      <w:r w:rsidRPr="004A6B95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4A6B9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4A6B95">
        <w:rPr>
          <w:rFonts w:ascii="Times New Roman" w:eastAsia="ＭＳ 明朝" w:hAnsi="Times New Roman"/>
          <w:sz w:val="20"/>
          <w:szCs w:val="20"/>
          <w:lang w:val="fr-FR" w:eastAsia="fr-FR"/>
        </w:rPr>
        <w:t>TCTAGATAT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33</w:t>
      </w:r>
    </w:p>
    <w:p w14:paraId="24C5C6BC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CACGGAAGGA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18-----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CCCTATCTAGATATGAAATC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18</w:t>
      </w:r>
    </w:p>
    <w:p w14:paraId="5265DA5C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CACGGAAGGA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12-------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TCTAGATATG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12</w:t>
      </w:r>
    </w:p>
    <w:p w14:paraId="2876E0E0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CACGGAAGGA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12--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TCTAGATATG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12</w:t>
      </w:r>
    </w:p>
    <w:p w14:paraId="739DC8F7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CACGGAAGGA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18------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18</w:t>
      </w:r>
    </w:p>
    <w:p w14:paraId="0733928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CACGGAAGGAA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G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—ins 4—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TCTAGATATGAAATCACGC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4</w:t>
      </w:r>
    </w:p>
    <w:p w14:paraId="60894D56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CACGGAAGGAA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G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ins 3---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TCTAGATATGAAATCAC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3</w:t>
      </w:r>
    </w:p>
    <w:p w14:paraId="0E68C598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CACGGAAGGAA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G</w:t>
      </w:r>
      <w:r w:rsidRPr="007910DF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118</w:t>
      </w:r>
      <w:r w:rsidRPr="007910DF">
        <w:rPr>
          <w:rFonts w:ascii="Times New Roman" w:eastAsia="ＭＳ 明朝" w:hAnsi="Times New Roman"/>
          <w:sz w:val="20"/>
          <w:szCs w:val="20"/>
          <w:lang w:val="fr-FR" w:eastAsia="fr-FR"/>
        </w:rPr>
        <w:t>------------</w:t>
      </w:r>
      <w:r w:rsidRPr="007910D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TCTAGATAT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118</w:t>
      </w:r>
    </w:p>
    <w:p w14:paraId="64711A87" w14:textId="77777777" w:rsidR="00072121" w:rsidRPr="004A6B95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6213A3BA" w14:textId="77777777" w:rsidR="00072121" w:rsidRPr="00AA0DDB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D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eletion: 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38/80 (47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%)</w:t>
      </w:r>
    </w:p>
    <w:p w14:paraId="267D0BFC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6F4E8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G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62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---------AGCTGTCAC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62</w:t>
      </w:r>
    </w:p>
    <w:p w14:paraId="26418E3A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6F4E8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6F4E8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6F4E8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3BFA0C14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6F4E8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6F4E8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6F4E8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02AE4046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6F4E8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6F4E8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1E46B35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6F4E8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G</w:t>
      </w:r>
      <w:r w:rsidRPr="006F4E8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---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-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62F1CFC8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3783C">
        <w:rPr>
          <w:rFonts w:ascii="Times New Roman" w:eastAsia="ＭＳ 明朝" w:hAnsi="Times New Roman"/>
          <w:sz w:val="20"/>
          <w:szCs w:val="20"/>
          <w:lang w:val="fr-FR" w:eastAsia="fr-FR"/>
        </w:rPr>
        <w:t>TAGG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GACAACACGGACGGA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53783C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53783C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1BD226A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3783C">
        <w:rPr>
          <w:rFonts w:ascii="Times New Roman" w:eastAsia="ＭＳ 明朝" w:hAnsi="Times New Roman"/>
          <w:sz w:val="20"/>
          <w:szCs w:val="20"/>
          <w:lang w:val="fr-FR" w:eastAsia="fr-FR"/>
        </w:rPr>
        <w:t>CTAGCGCTCTAGAGCAAC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33</w:t>
      </w:r>
      <w:r w:rsidRPr="0053783C">
        <w:rPr>
          <w:rFonts w:ascii="Times New Roman" w:eastAsia="ＭＳ 明朝" w:hAnsi="Times New Roman"/>
          <w:sz w:val="20"/>
          <w:szCs w:val="20"/>
          <w:lang w:val="fr-FR" w:eastAsia="fr-FR"/>
        </w:rPr>
        <w:t>------------TATGAAATCACGCCATG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33</w:t>
      </w:r>
    </w:p>
    <w:p w14:paraId="7FDE38E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A1100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</w:t>
      </w: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----</w:t>
      </w: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A11005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A1100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0B394A6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A1100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</w:t>
      </w: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0--------</w:t>
      </w:r>
      <w:r w:rsidRPr="00A1100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0</w:t>
      </w:r>
    </w:p>
    <w:p w14:paraId="2FE77D6D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A1100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</w:t>
      </w: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7------</w:t>
      </w: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-----ATGAAATCACGCC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7</w:t>
      </w:r>
    </w:p>
    <w:p w14:paraId="5EC380AF" w14:textId="77777777" w:rsidR="00072121" w:rsidRDefault="00072121" w:rsidP="00072121">
      <w:pPr>
        <w:tabs>
          <w:tab w:val="left" w:pos="525"/>
        </w:tabs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E6DF0">
        <w:rPr>
          <w:rFonts w:ascii="Times New Roman" w:eastAsia="ＭＳ 明朝" w:hAnsi="Times New Roman"/>
          <w:sz w:val="20"/>
          <w:szCs w:val="20"/>
          <w:lang w:val="fr-FR" w:eastAsia="fr-FR"/>
        </w:rPr>
        <w:t>AACTCCGCCCCATTGACGCAAATG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del 423----------TCACAACTCCTAGC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423</w:t>
      </w:r>
    </w:p>
    <w:p w14:paraId="0D2C9B5C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9A6EAA">
        <w:rPr>
          <w:rFonts w:ascii="Times New Roman" w:eastAsia="ＭＳ 明朝" w:hAnsi="Times New Roman"/>
          <w:sz w:val="20"/>
          <w:szCs w:val="20"/>
          <w:lang w:val="fr-FR" w:eastAsia="fr-FR"/>
        </w:rPr>
        <w:t>TCAATGGGCGTGGATA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450</w:t>
      </w:r>
      <w:r w:rsidRPr="009A6EAA"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-------GCCAGAGGCTCA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450</w:t>
      </w:r>
    </w:p>
    <w:p w14:paraId="0350CD7A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367273">
        <w:rPr>
          <w:rFonts w:ascii="Times New Roman" w:eastAsia="ＭＳ 明朝" w:hAnsi="Times New Roman"/>
          <w:sz w:val="20"/>
          <w:szCs w:val="20"/>
          <w:lang w:val="fr-FR" w:eastAsia="fr-FR"/>
        </w:rPr>
        <w:t>ACCAACACGGAAGGAA</w:t>
      </w:r>
      <w:r w:rsidRPr="0036727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</w:t>
      </w:r>
      <w:r w:rsidRPr="00367273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 w:rsidRPr="00367273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4-</w:t>
      </w:r>
      <w:r w:rsidRPr="00367273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 w:rsidRPr="00367273">
        <w:rPr>
          <w:rFonts w:ascii="Times New Roman" w:eastAsia="ＭＳ 明朝" w:hAnsi="Times New Roman"/>
          <w:sz w:val="20"/>
          <w:szCs w:val="20"/>
          <w:lang w:val="fr-FR" w:eastAsia="fr-FR"/>
        </w:rPr>
        <w:t>-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4</w:t>
      </w:r>
    </w:p>
    <w:p w14:paraId="4DE7658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367273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36727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del 3</w:t>
      </w:r>
      <w:r w:rsidRPr="00367273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 w:rsidRPr="00367273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36727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367273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</w:t>
      </w:r>
    </w:p>
    <w:p w14:paraId="412E222B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TAGGGAGACCCAAGCTGGCT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55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----------------------AGCCCTCAT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55</w:t>
      </w:r>
    </w:p>
    <w:p w14:paraId="21E1925B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AGCAAC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ACGGAAGGAA</w:t>
      </w:r>
      <w:r w:rsidRPr="00B07A71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B07A71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65B87284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B07A71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B07A71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B07A71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00E1A67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0408F">
        <w:rPr>
          <w:rFonts w:ascii="Times New Roman" w:eastAsia="ＭＳ 明朝" w:hAnsi="Times New Roman"/>
          <w:sz w:val="20"/>
          <w:szCs w:val="20"/>
          <w:lang w:val="fr-FR" w:eastAsia="fr-FR"/>
        </w:rPr>
        <w:t>CTAGCGCTCTAGAGCAACAC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1</w:t>
      </w:r>
      <w:r w:rsidRPr="0050408F">
        <w:rPr>
          <w:rFonts w:ascii="Times New Roman" w:eastAsia="ＭＳ 明朝" w:hAnsi="Times New Roman"/>
          <w:sz w:val="20"/>
          <w:szCs w:val="20"/>
          <w:lang w:val="fr-FR" w:eastAsia="fr-FR"/>
        </w:rPr>
        <w:t>-----------</w:t>
      </w:r>
      <w:r w:rsidRPr="0050408F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TA</w:t>
      </w:r>
      <w:r w:rsidRPr="0050408F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1</w:t>
      </w:r>
    </w:p>
    <w:p w14:paraId="6817C33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0408F">
        <w:rPr>
          <w:rFonts w:ascii="Times New Roman" w:eastAsia="ＭＳ 明朝" w:hAnsi="Times New Roman"/>
          <w:sz w:val="20"/>
          <w:szCs w:val="20"/>
          <w:lang w:val="fr-FR" w:eastAsia="fr-FR"/>
        </w:rPr>
        <w:t>GCAACACGGAAGGAA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</w:t>
      </w:r>
      <w:r w:rsidRPr="0050408F"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</w:t>
      </w:r>
      <w:r w:rsidRPr="0050408F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-----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50408F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2A8570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0408F">
        <w:rPr>
          <w:rFonts w:ascii="Times New Roman" w:eastAsia="ＭＳ 明朝" w:hAnsi="Times New Roman"/>
          <w:sz w:val="20"/>
          <w:szCs w:val="20"/>
          <w:lang w:val="fr-FR" w:eastAsia="fr-FR"/>
        </w:rPr>
        <w:t>AGCAACACGGAAGGAA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8</w:t>
      </w:r>
      <w:r w:rsidRPr="0050408F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TCGAGCTCGCCCGGG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8</w:t>
      </w:r>
    </w:p>
    <w:p w14:paraId="3F1F05FA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AGC</w:t>
      </w:r>
      <w:r w:rsidRPr="00D26576">
        <w:rPr>
          <w:rFonts w:ascii="Times New Roman" w:eastAsia="ＭＳ 明朝" w:hAnsi="Times New Roman"/>
          <w:sz w:val="20"/>
          <w:szCs w:val="20"/>
          <w:lang w:val="fr-FR" w:eastAsia="fr-FR"/>
        </w:rPr>
        <w:t>AACACGGAAGGAA</w:t>
      </w:r>
      <w:r w:rsidRPr="00D26576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G</w:t>
      </w:r>
      <w:r w:rsidRPr="00D26576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D26576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</w:t>
      </w:r>
      <w:r w:rsidRPr="00D26576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 w:rsidRPr="00D26576">
        <w:rPr>
          <w:rFonts w:ascii="Times New Roman" w:eastAsia="ＭＳ 明朝" w:hAnsi="Times New Roman"/>
          <w:sz w:val="20"/>
          <w:szCs w:val="20"/>
          <w:lang w:val="fr-FR" w:eastAsia="fr-FR"/>
        </w:rPr>
        <w:t>---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24351346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GCTGGCTAGCGCTC--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37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-----------------TAGATATGAAATCACGC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7</w:t>
      </w:r>
    </w:p>
    <w:p w14:paraId="23313AE6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--------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2AD548F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----------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E91C4F8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AGCAACACGGAAGGAA-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9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ATCACGCCATGTAGTG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9</w:t>
      </w:r>
    </w:p>
    <w:p w14:paraId="793E41D2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GGGCGTGGATAGC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GT----------------------------del 293-------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AATCACGCCATGTA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93</w:t>
      </w:r>
    </w:p>
    <w:p w14:paraId="64700C6C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AGCAACAAGGAACGAA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-----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9843B8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999843F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---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TA</w:t>
      </w:r>
      <w:r w:rsidRPr="00AC59BD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517325C6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F4E8B">
        <w:rPr>
          <w:rFonts w:ascii="Times New Roman" w:eastAsia="ＭＳ 明朝" w:hAnsi="Times New Roman"/>
          <w:sz w:val="20"/>
          <w:szCs w:val="20"/>
          <w:lang w:val="fr-FR" w:eastAsia="fr-FR"/>
        </w:rPr>
        <w:t>AGCAA</w:t>
      </w:r>
      <w:r w:rsidRPr="005862ED">
        <w:rPr>
          <w:rFonts w:ascii="Times New Roman" w:eastAsia="ＭＳ 明朝" w:hAnsi="Times New Roman"/>
          <w:sz w:val="20"/>
          <w:szCs w:val="20"/>
          <w:lang w:val="fr-FR" w:eastAsia="fr-FR"/>
        </w:rPr>
        <w:t>CACGGAAGGAA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</w:t>
      </w:r>
      <w:r w:rsidRPr="005862ED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-------</w:t>
      </w:r>
      <w:r w:rsidRPr="005862ED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9843B8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5862ED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497D024F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F031D1">
        <w:rPr>
          <w:rFonts w:ascii="Times New Roman" w:eastAsia="ＭＳ 明朝" w:hAnsi="Times New Roman"/>
          <w:sz w:val="20"/>
          <w:szCs w:val="20"/>
          <w:lang w:val="fr-FR" w:eastAsia="fr-FR"/>
        </w:rPr>
        <w:t>AGCAACACGGAAGGAA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9</w:t>
      </w:r>
      <w:r w:rsidRPr="00F031D1"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 w:rsidRPr="00F031D1">
        <w:rPr>
          <w:rFonts w:ascii="Times New Roman" w:eastAsia="ＭＳ 明朝" w:hAnsi="Times New Roman"/>
          <w:sz w:val="20"/>
          <w:szCs w:val="20"/>
          <w:lang w:val="fr-FR" w:eastAsia="fr-FR"/>
        </w:rPr>
        <w:t>---ATCACGCCATGTAGTG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9</w:t>
      </w:r>
    </w:p>
    <w:p w14:paraId="5BCE6152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GGAAGGAATTACCCTGT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61</w:t>
      </w: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--------------AGCTGTCACAACTCCTA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61</w:t>
      </w:r>
    </w:p>
    <w:p w14:paraId="177871B7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TCAATGGGCGTGGATAGCGGT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93</w:t>
      </w: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---------AATCACGCCATGTAGTG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93</w:t>
      </w:r>
    </w:p>
    <w:p w14:paraId="02AF34AE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AGCAA</w:t>
      </w: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CACGGAAGGAA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</w:t>
      </w: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1-----</w:t>
      </w: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9843B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9843B8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1</w:t>
      </w:r>
    </w:p>
    <w:p w14:paraId="1684975C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11005">
        <w:rPr>
          <w:rFonts w:ascii="Times New Roman" w:eastAsia="ＭＳ 明朝" w:hAnsi="Times New Roman"/>
          <w:sz w:val="20"/>
          <w:szCs w:val="20"/>
          <w:lang w:val="fr-FR" w:eastAsia="fr-FR"/>
        </w:rPr>
        <w:t>AGCAA</w:t>
      </w:r>
      <w:r w:rsidRPr="00D63ECB">
        <w:rPr>
          <w:rFonts w:ascii="Times New Roman" w:eastAsia="ＭＳ 明朝" w:hAnsi="Times New Roman"/>
          <w:sz w:val="20"/>
          <w:szCs w:val="20"/>
          <w:lang w:val="fr-FR" w:eastAsia="fr-FR"/>
        </w:rPr>
        <w:t>CACGGAAGGAA</w:t>
      </w:r>
      <w:r w:rsidRPr="00D63EC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</w:t>
      </w:r>
      <w:r w:rsidRPr="00D63ECB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</w:t>
      </w:r>
      <w:r w:rsidRPr="00D63ECB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-----</w:t>
      </w:r>
      <w:r w:rsidRPr="00D63ECB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D63EC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D63ECB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77AF54FA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D01BAD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D01BAD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</w:t>
      </w:r>
      <w:r w:rsidRPr="00D01BAD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 w:rsidRPr="00D01BAD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</w:t>
      </w:r>
      <w:r w:rsidRPr="00D01BAD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 w:rsidRPr="00D01BAD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D01BAD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D01BAD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1C5BE047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D01BAD">
        <w:rPr>
          <w:rFonts w:ascii="Times New Roman" w:eastAsia="ＭＳ 明朝" w:hAnsi="Times New Roman"/>
          <w:sz w:val="20"/>
          <w:szCs w:val="20"/>
          <w:lang w:val="fr-FR" w:eastAsia="fr-FR"/>
        </w:rPr>
        <w:t>AG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CAACACGGAAGGAA</w:t>
      </w:r>
      <w:r w:rsidRPr="000D633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6------------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0D6333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AT</w:t>
      </w:r>
      <w:r w:rsidRPr="000D633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6</w:t>
      </w:r>
    </w:p>
    <w:p w14:paraId="0BB7B52D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D01BAD">
        <w:rPr>
          <w:rFonts w:ascii="Times New Roman" w:eastAsia="ＭＳ 明朝" w:hAnsi="Times New Roman"/>
          <w:sz w:val="20"/>
          <w:szCs w:val="20"/>
          <w:lang w:val="fr-FR" w:eastAsia="fr-FR"/>
        </w:rPr>
        <w:t>AG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CAACACGGAAGGAA</w:t>
      </w:r>
      <w:r w:rsidRPr="000D633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</w:t>
      </w:r>
      <w:r w:rsidRPr="00F97745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-------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0D633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21AE275D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A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GCAACACGGAAGGAA</w:t>
      </w:r>
      <w:r w:rsidRPr="000D633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--------</w:t>
      </w:r>
      <w:r w:rsidRPr="000D6333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0D633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0D6333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128CE1D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0577F246" w14:textId="77777777" w:rsidR="00072121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Deletion / Insertion: 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16/80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 (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20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%)</w:t>
      </w:r>
    </w:p>
    <w:p w14:paraId="659622B2" w14:textId="77777777" w:rsidR="00072121" w:rsidRPr="00AA0DDB" w:rsidRDefault="00072121" w:rsidP="00072121">
      <w:pPr>
        <w:spacing w:after="0"/>
        <w:ind w:left="36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</w:p>
    <w:p w14:paraId="4BBDFA81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F97745">
        <w:rPr>
          <w:rFonts w:ascii="Times New Roman" w:eastAsia="ＭＳ 明朝" w:hAnsi="Times New Roman"/>
          <w:sz w:val="20"/>
          <w:szCs w:val="20"/>
          <w:lang w:val="fr-FR" w:eastAsia="fr-FR"/>
        </w:rPr>
        <w:t>AGCAACACGGAA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del 19/ins 7-------------------------</w:t>
      </w:r>
      <w:r w:rsidRPr="00F97745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F9774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F97745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9+7</w:t>
      </w:r>
    </w:p>
    <w:p w14:paraId="523FF9A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F97745">
        <w:rPr>
          <w:rFonts w:ascii="Times New Roman" w:eastAsia="ＭＳ 明朝" w:hAnsi="Times New Roman"/>
          <w:sz w:val="20"/>
          <w:szCs w:val="20"/>
          <w:lang w:val="fr-FR" w:eastAsia="fr-FR"/>
        </w:rPr>
        <w:t>AGCAAACGGAAGGAA</w:t>
      </w:r>
      <w:r w:rsidRPr="00F9774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</w:t>
      </w:r>
      <w:r w:rsidRPr="00F97745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3/ins 14</w:t>
      </w:r>
      <w:r w:rsidRPr="00F97745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F97745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F9774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F97745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+14</w:t>
      </w:r>
    </w:p>
    <w:p w14:paraId="7B59973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2D4644">
        <w:rPr>
          <w:rFonts w:ascii="Times New Roman" w:eastAsia="ＭＳ 明朝" w:hAnsi="Times New Roman"/>
          <w:sz w:val="20"/>
          <w:szCs w:val="20"/>
          <w:lang w:val="fr-FR" w:eastAsia="fr-FR"/>
        </w:rPr>
        <w:t>TTGACTCAC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G</w:t>
      </w:r>
      <w:r w:rsidRPr="002D4644">
        <w:rPr>
          <w:rFonts w:ascii="Times New Roman" w:eastAsia="ＭＳ 明朝" w:hAnsi="Times New Roman"/>
          <w:sz w:val="20"/>
          <w:szCs w:val="20"/>
          <w:lang w:val="fr-FR" w:eastAsia="fr-FR"/>
        </w:rPr>
        <w:t>GGGATTTCCAAGTC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338/ins 1</w:t>
      </w:r>
      <w:r w:rsidRPr="002D4644">
        <w:rPr>
          <w:rFonts w:ascii="Times New Roman" w:eastAsia="ＭＳ 明朝" w:hAnsi="Times New Roman"/>
          <w:sz w:val="20"/>
          <w:szCs w:val="20"/>
          <w:lang w:val="fr-FR" w:eastAsia="fr-FR"/>
        </w:rPr>
        <w:t>------AATTCGAGCTCGCCCG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38+1</w:t>
      </w:r>
    </w:p>
    <w:p w14:paraId="370B1C7B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75FB3">
        <w:rPr>
          <w:rFonts w:ascii="Times New Roman" w:eastAsia="ＭＳ 明朝" w:hAnsi="Times New Roman"/>
          <w:sz w:val="20"/>
          <w:szCs w:val="20"/>
          <w:lang w:val="fr-FR" w:eastAsia="fr-FR"/>
        </w:rPr>
        <w:t>CAACACGGAAGGAATTACCCT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71/ins 3</w:t>
      </w:r>
      <w:r w:rsidRPr="00775FB3">
        <w:rPr>
          <w:rFonts w:ascii="Times New Roman" w:eastAsia="ＭＳ 明朝" w:hAnsi="Times New Roman"/>
          <w:sz w:val="20"/>
          <w:szCs w:val="20"/>
          <w:lang w:val="fr-FR" w:eastAsia="fr-FR"/>
        </w:rPr>
        <w:t>----------ACCCGGTCACCCATTC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1+3</w:t>
      </w:r>
    </w:p>
    <w:p w14:paraId="40506C22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C</w:t>
      </w:r>
      <w:r w:rsidRPr="00B652AC">
        <w:rPr>
          <w:rFonts w:ascii="Times New Roman" w:eastAsia="ＭＳ 明朝" w:hAnsi="Times New Roman"/>
          <w:sz w:val="20"/>
          <w:szCs w:val="20"/>
          <w:lang w:val="fr-FR" w:eastAsia="fr-FR"/>
        </w:rPr>
        <w:t>ACGGAAGGAA</w:t>
      </w:r>
      <w:r w:rsidRPr="00B652AC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G</w:t>
      </w:r>
      <w:r w:rsidRPr="00B652AC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B652AC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del 86/ins 41-------</w:t>
      </w:r>
      <w:r w:rsidRPr="00B652AC">
        <w:rPr>
          <w:rFonts w:ascii="Times New Roman" w:eastAsia="ＭＳ 明朝" w:hAnsi="Times New Roman"/>
          <w:sz w:val="20"/>
          <w:szCs w:val="20"/>
          <w:lang w:val="fr-FR" w:eastAsia="fr-FR"/>
        </w:rPr>
        <w:t>TCGAGCTCGCCCGGG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6+41</w:t>
      </w:r>
    </w:p>
    <w:p w14:paraId="685118D5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B652AC">
        <w:rPr>
          <w:rFonts w:ascii="Times New Roman" w:eastAsia="ＭＳ 明朝" w:hAnsi="Times New Roman"/>
          <w:sz w:val="20"/>
          <w:szCs w:val="20"/>
          <w:lang w:val="fr-FR" w:eastAsia="fr-FR"/>
        </w:rPr>
        <w:t>AATACGACTCACTATAGGGA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-del 88/ins 24--------</w:t>
      </w:r>
      <w:r w:rsidRPr="00B652AC">
        <w:rPr>
          <w:rFonts w:ascii="Times New Roman" w:eastAsia="ＭＳ 明朝" w:hAnsi="Times New Roman"/>
          <w:sz w:val="20"/>
          <w:szCs w:val="20"/>
          <w:lang w:val="fr-FR" w:eastAsia="fr-FR"/>
        </w:rPr>
        <w:t>GACCGATTCCTTGCGG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8+24</w:t>
      </w:r>
    </w:p>
    <w:p w14:paraId="0A32A456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3E45F6">
        <w:rPr>
          <w:rFonts w:ascii="Times New Roman" w:eastAsia="ＭＳ 明朝" w:hAnsi="Times New Roman"/>
          <w:sz w:val="20"/>
          <w:szCs w:val="20"/>
          <w:lang w:val="fr-FR" w:eastAsia="fr-FR"/>
        </w:rPr>
        <w:t>CACGGAAGGAA</w:t>
      </w:r>
      <w:r w:rsidRPr="003E45F6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</w:t>
      </w:r>
      <w:r w:rsidRPr="003E45F6">
        <w:rPr>
          <w:rFonts w:ascii="Times New Roman" w:eastAsia="ＭＳ 明朝" w:hAnsi="Times New Roman"/>
          <w:sz w:val="20"/>
          <w:szCs w:val="20"/>
          <w:lang w:val="fr-FR" w:eastAsia="fr-FR"/>
        </w:rPr>
        <w:t>-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del 6/ins 6-------</w:t>
      </w:r>
      <w:r w:rsidRPr="003E45F6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3E45F6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3E45F6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6+6</w:t>
      </w:r>
    </w:p>
    <w:p w14:paraId="53D71B82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451207">
        <w:rPr>
          <w:rFonts w:ascii="Times New Roman" w:eastAsia="ＭＳ 明朝" w:hAnsi="Times New Roman"/>
          <w:sz w:val="20"/>
          <w:szCs w:val="20"/>
          <w:lang w:val="fr-FR" w:eastAsia="fr-FR"/>
        </w:rPr>
        <w:t>AGCAACACGGAAGGAATTA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28/ins 1-------CCTCATATACACACACCTGT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28+1</w:t>
      </w:r>
    </w:p>
    <w:p w14:paraId="7E4720C4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5C5E8A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del 7/ins 2-------</w:t>
      </w:r>
      <w:r w:rsidRPr="005C5E8A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5C5E8A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+2</w:t>
      </w:r>
    </w:p>
    <w:p w14:paraId="09C0F78B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5C5E8A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del 7/ins 17----------</w:t>
      </w:r>
      <w:r w:rsidRPr="005C5E8A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5C5E8A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TCTAGATAT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7+17</w:t>
      </w:r>
    </w:p>
    <w:p w14:paraId="4AE5382F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CGCTCTAGAGCAACACGGAAGG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98/ins 7-----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--TCAAGGGAAGACGCTGG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98+7</w:t>
      </w:r>
    </w:p>
    <w:p w14:paraId="56A92EC0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CATCGACGTCAATGGGA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226/ins 23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---------</w:t>
      </w:r>
      <w:r w:rsidRPr="005C5E8A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5C5E8A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26+23</w:t>
      </w:r>
    </w:p>
    <w:p w14:paraId="33736720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CACGGAAGGA</w:t>
      </w:r>
      <w:r w:rsidRPr="005C5E8A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del 5/ins 10--------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-GTTATCCCTA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5+10</w:t>
      </w:r>
    </w:p>
    <w:p w14:paraId="6D47F54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GCTCTAGAGCAACACGGA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180/ins 2</w:t>
      </w:r>
      <w:r w:rsidRPr="005C5E8A">
        <w:rPr>
          <w:rFonts w:ascii="Times New Roman" w:eastAsia="ＭＳ 明朝" w:hAnsi="Times New Roman"/>
          <w:sz w:val="20"/>
          <w:szCs w:val="20"/>
          <w:lang w:val="fr-FR" w:eastAsia="fr-FR"/>
        </w:rPr>
        <w:t>---------GAAGCAGAGTGAAGGAAGGAC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80+2</w:t>
      </w:r>
    </w:p>
    <w:p w14:paraId="7C9905D8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C8685E">
        <w:rPr>
          <w:rFonts w:ascii="Times New Roman" w:eastAsia="ＭＳ 明朝" w:hAnsi="Times New Roman"/>
          <w:sz w:val="20"/>
          <w:szCs w:val="20"/>
          <w:lang w:val="fr-FR" w:eastAsia="fr-FR"/>
        </w:rPr>
        <w:t>CTCTAGAGCAACACGGAAGGA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del 13/ins 6------------</w:t>
      </w:r>
      <w:r w:rsidRPr="00C8685E">
        <w:rPr>
          <w:rFonts w:ascii="Times New Roman" w:eastAsia="ＭＳ 明朝" w:hAnsi="Times New Roman"/>
          <w:sz w:val="20"/>
          <w:szCs w:val="20"/>
          <w:lang w:val="fr-FR" w:eastAsia="fr-FR"/>
        </w:rPr>
        <w:t>CCCTA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3+6</w:t>
      </w:r>
    </w:p>
    <w:p w14:paraId="15822F1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C8685E">
        <w:rPr>
          <w:rFonts w:ascii="Times New Roman" w:eastAsia="ＭＳ 明朝" w:hAnsi="Times New Roman"/>
          <w:sz w:val="20"/>
          <w:szCs w:val="20"/>
          <w:lang w:val="fr-FR" w:eastAsia="fr-FR"/>
        </w:rPr>
        <w:t>AGCAACACGGAAGGAA</w:t>
      </w:r>
      <w:r w:rsidRPr="00C8685E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TACCC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 w:rsidRPr="00C8685E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3/ins 220--</w:t>
      </w:r>
      <w:r w:rsidRPr="00C8685E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AT</w:t>
      </w:r>
      <w:r w:rsidRPr="00C8685E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C8685E">
        <w:rPr>
          <w:rFonts w:ascii="Times New Roman" w:eastAsia="ＭＳ 明朝" w:hAnsi="Times New Roman"/>
          <w:sz w:val="20"/>
          <w:szCs w:val="20"/>
          <w:lang w:val="fr-FR" w:eastAsia="fr-FR"/>
        </w:rPr>
        <w:t>TCTAGATATGA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+220</w:t>
      </w:r>
    </w:p>
    <w:p w14:paraId="3E54AC44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516187AA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259E723B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4A91035F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br w:type="page"/>
      </w:r>
    </w:p>
    <w:p w14:paraId="383B275B" w14:textId="77777777" w:rsidR="00072121" w:rsidRPr="009352EC" w:rsidRDefault="00072121" w:rsidP="00072121">
      <w:pPr>
        <w:tabs>
          <w:tab w:val="left" w:pos="5670"/>
        </w:tabs>
        <w:spacing w:after="0"/>
        <w:rPr>
          <w:rFonts w:ascii="Times New Roman" w:eastAsia="ＭＳ 明朝" w:hAnsi="Times New Roman"/>
          <w:b/>
          <w:color w:val="000000"/>
          <w:szCs w:val="20"/>
          <w:lang w:val="fr-FR" w:eastAsia="fr-FR"/>
        </w:rPr>
      </w:pPr>
      <w:r w:rsidRPr="009352EC">
        <w:rPr>
          <w:rFonts w:ascii="Times New Roman" w:eastAsia="ＭＳ 明朝" w:hAnsi="Times New Roman"/>
          <w:b/>
          <w:color w:val="000000"/>
          <w:szCs w:val="20"/>
          <w:lang w:val="fr-FR" w:eastAsia="fr-FR"/>
        </w:rPr>
        <w:t>Control siRNA, Close DNA ends (CD4-34bp)</w:t>
      </w:r>
      <w:r w:rsidRPr="009352EC">
        <w:rPr>
          <w:rFonts w:ascii="Times New Roman" w:eastAsia="ＭＳ 明朝" w:hAnsi="Times New Roman"/>
          <w:b/>
          <w:color w:val="000000"/>
          <w:szCs w:val="20"/>
          <w:lang w:val="fr-FR" w:eastAsia="fr-FR"/>
        </w:rPr>
        <w:tab/>
        <w:t>GCK20 cells</w:t>
      </w:r>
    </w:p>
    <w:p w14:paraId="5061B1B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4EEB8349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Total number of sequences: 135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</w:p>
    <w:p w14:paraId="3C185E23" w14:textId="77777777" w:rsidR="00072121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0DE03DA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6EAA20CF" w14:textId="77777777" w:rsidR="00072121" w:rsidRPr="00AA0DDB" w:rsidRDefault="00072121" w:rsidP="00072121">
      <w:pPr>
        <w:spacing w:after="0"/>
        <w:ind w:firstLine="360"/>
        <w:rPr>
          <w:rFonts w:ascii="Times New Roman" w:eastAsia="ＭＳ 明朝" w:hAnsi="Times New Roman"/>
          <w:b/>
          <w:bCs/>
          <w:color w:val="FF0000"/>
          <w:sz w:val="20"/>
          <w:szCs w:val="20"/>
          <w:u w:val="single"/>
          <w:lang w:val="fr-FR" w:eastAsia="fr-FR"/>
        </w:rPr>
      </w:pPr>
      <w:r w:rsidRPr="00AA0DDB">
        <w:rPr>
          <w:rFonts w:ascii="Times New Roman" w:eastAsia="ＭＳ 明朝" w:hAnsi="Times New Roman"/>
          <w:b/>
          <w:bCs/>
          <w:smallCaps/>
          <w:color w:val="FF0000"/>
          <w:sz w:val="20"/>
          <w:szCs w:val="20"/>
          <w:u w:val="single"/>
          <w:lang w:val="fr-FR" w:eastAsia="fr-FR"/>
        </w:rPr>
        <w:t>Conservative Repair</w:t>
      </w:r>
      <w:r>
        <w:rPr>
          <w:rFonts w:ascii="Times New Roman" w:eastAsia="ＭＳ 明朝" w:hAnsi="Times New Roman"/>
          <w:b/>
          <w:bCs/>
          <w:smallCaps/>
          <w:color w:val="FF0000"/>
          <w:sz w:val="20"/>
          <w:szCs w:val="20"/>
          <w:u w:val="single"/>
          <w:lang w:val="fr-FR" w:eastAsia="fr-FR"/>
        </w:rPr>
        <w:t xml:space="preserve"> : </w:t>
      </w:r>
      <w:r>
        <w:rPr>
          <w:rFonts w:ascii="Times New Roman" w:eastAsia="ＭＳ 明朝" w:hAnsi="Times New Roman"/>
          <w:b/>
          <w:bCs/>
          <w:color w:val="FF0000"/>
          <w:sz w:val="20"/>
          <w:szCs w:val="20"/>
          <w:u w:val="single"/>
          <w:lang w:val="fr-FR" w:eastAsia="fr-FR"/>
        </w:rPr>
        <w:t>86/135</w:t>
      </w:r>
      <w:r w:rsidRPr="00AA0DDB">
        <w:rPr>
          <w:rFonts w:ascii="Times New Roman" w:eastAsia="ＭＳ 明朝" w:hAnsi="Times New Roman"/>
          <w:b/>
          <w:bCs/>
          <w:color w:val="FF0000"/>
          <w:sz w:val="20"/>
          <w:szCs w:val="20"/>
          <w:u w:val="single"/>
          <w:lang w:val="fr-FR" w:eastAsia="fr-FR"/>
        </w:rPr>
        <w:t xml:space="preserve"> (</w:t>
      </w:r>
      <w:r>
        <w:rPr>
          <w:rFonts w:ascii="Times New Roman" w:eastAsia="ＭＳ 明朝" w:hAnsi="Times New Roman"/>
          <w:b/>
          <w:bCs/>
          <w:color w:val="FF0000"/>
          <w:sz w:val="20"/>
          <w:szCs w:val="20"/>
          <w:u w:val="single"/>
          <w:lang w:val="fr-FR" w:eastAsia="fr-FR"/>
        </w:rPr>
        <w:t>64</w:t>
      </w:r>
      <w:r w:rsidRPr="00AA0DDB">
        <w:rPr>
          <w:rFonts w:ascii="Times New Roman" w:eastAsia="ＭＳ 明朝" w:hAnsi="Times New Roman"/>
          <w:b/>
          <w:bCs/>
          <w:color w:val="FF0000"/>
          <w:sz w:val="20"/>
          <w:szCs w:val="20"/>
          <w:u w:val="single"/>
          <w:lang w:val="fr-FR" w:eastAsia="fr-FR"/>
        </w:rPr>
        <w:t>%)</w:t>
      </w:r>
    </w:p>
    <w:p w14:paraId="0FB989AE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</w:p>
    <w:p w14:paraId="5BE3A204" w14:textId="77777777" w:rsidR="00072121" w:rsidRPr="00AA0DDB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HiFi: 77/135 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(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57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%)</w:t>
      </w:r>
    </w:p>
    <w:p w14:paraId="46CB4A12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7FE56D7A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73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X</w:t>
      </w:r>
    </w:p>
    <w:p w14:paraId="1FA5D27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1X</w:t>
      </w:r>
    </w:p>
    <w:p w14:paraId="3787DD7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--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2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X</w:t>
      </w:r>
    </w:p>
    <w:p w14:paraId="724928C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--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1X</w:t>
      </w:r>
    </w:p>
    <w:p w14:paraId="7BAF2E3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p w14:paraId="0A8DDE6A" w14:textId="77777777" w:rsidR="00072121" w:rsidRPr="00055F62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 w:rsidRPr="00055F62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Insertion : 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9/135</w:t>
      </w:r>
      <w:r w:rsidRPr="00055F62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 (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7</w:t>
      </w:r>
      <w:r w:rsidRPr="00055F62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%)</w:t>
      </w:r>
    </w:p>
    <w:p w14:paraId="7F9A2C8B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58ABDED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C96082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 xml:space="preserve">----ins 117--- 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117</w:t>
      </w:r>
    </w:p>
    <w:p w14:paraId="54917C41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C96082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ins 9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9</w:t>
      </w:r>
    </w:p>
    <w:p w14:paraId="6C58BDC0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C96082">
        <w:rPr>
          <w:rFonts w:ascii="Times New Roman" w:eastAsia="ＭＳ 明朝" w:hAnsi="Times New Roman"/>
          <w:sz w:val="20"/>
          <w:szCs w:val="20"/>
          <w:lang w:val="fr-FR" w:eastAsia="fr-FR"/>
        </w:rPr>
        <w:t>AACACGGAAGGA</w:t>
      </w:r>
      <w:r w:rsidRPr="00C96082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C96082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C96082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C96082"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7</w:t>
      </w:r>
      <w:r w:rsidRPr="00C96082">
        <w:rPr>
          <w:rFonts w:ascii="Times New Roman" w:eastAsia="ＭＳ 明朝" w:hAnsi="Times New Roman"/>
          <w:sz w:val="20"/>
          <w:szCs w:val="20"/>
          <w:lang w:val="fr-FR" w:eastAsia="fr-FR"/>
        </w:rPr>
        <w:t>---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7</w:t>
      </w:r>
    </w:p>
    <w:p w14:paraId="23745D6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A</w:t>
      </w:r>
      <w:r w:rsidRPr="000C1771">
        <w:rPr>
          <w:rFonts w:ascii="Times New Roman" w:eastAsia="ＭＳ 明朝" w:hAnsi="Times New Roman"/>
          <w:sz w:val="20"/>
          <w:szCs w:val="20"/>
          <w:lang w:val="fr-FR" w:eastAsia="fr-FR"/>
        </w:rPr>
        <w:t>ACACGGAAGGA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ins 34-----</w:t>
      </w:r>
      <w:r w:rsidRPr="00EB2E4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TATCCCTA</w:t>
      </w:r>
      <w:r w:rsidRPr="000C1771">
        <w:rPr>
          <w:rFonts w:ascii="Times New Roman" w:eastAsia="ＭＳ 明朝" w:hAnsi="Times New Roman"/>
          <w:sz w:val="20"/>
          <w:szCs w:val="20"/>
          <w:lang w:val="fr-FR" w:eastAsia="fr-FR"/>
        </w:rPr>
        <w:t>TCTAGATAT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34</w:t>
      </w:r>
    </w:p>
    <w:p w14:paraId="4230B6A6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2361A3">
        <w:rPr>
          <w:rFonts w:ascii="Times New Roman" w:eastAsia="ＭＳ 明朝" w:hAnsi="Times New Roman"/>
          <w:sz w:val="20"/>
          <w:szCs w:val="20"/>
          <w:lang w:val="fr-FR" w:eastAsia="fr-FR"/>
        </w:rPr>
        <w:t>AACACGGAAGGA</w:t>
      </w:r>
      <w:r w:rsidRPr="002361A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2361A3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2361A3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7----</w:t>
      </w:r>
      <w:r w:rsidRPr="002361A3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2361A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TCCCTA</w:t>
      </w:r>
      <w:r w:rsidRPr="002361A3">
        <w:rPr>
          <w:rFonts w:ascii="Times New Roman" w:eastAsia="ＭＳ 明朝" w:hAnsi="Times New Roman"/>
          <w:sz w:val="20"/>
          <w:szCs w:val="20"/>
          <w:lang w:val="fr-FR" w:eastAsia="fr-FR"/>
        </w:rPr>
        <w:t>TCTAGATAT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7</w:t>
      </w:r>
    </w:p>
    <w:p w14:paraId="61DBE3E8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333655">
        <w:rPr>
          <w:rFonts w:ascii="Times New Roman" w:eastAsia="ＭＳ 明朝" w:hAnsi="Times New Roman"/>
          <w:sz w:val="20"/>
          <w:szCs w:val="20"/>
          <w:lang w:val="fr-FR" w:eastAsia="fr-FR"/>
        </w:rPr>
        <w:t>AACACGGAAGGA</w:t>
      </w:r>
      <w:r w:rsidRPr="0033365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333655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333655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5---</w:t>
      </w:r>
      <w:r w:rsidRPr="00333655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333655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333655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5</w:t>
      </w:r>
    </w:p>
    <w:p w14:paraId="4BC320CF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E40837">
        <w:rPr>
          <w:rFonts w:ascii="Times New Roman" w:eastAsia="ＭＳ 明朝" w:hAnsi="Times New Roman"/>
          <w:sz w:val="20"/>
          <w:szCs w:val="20"/>
          <w:lang w:val="fr-FR" w:eastAsia="fr-FR"/>
        </w:rPr>
        <w:t>AACACGGAAGGA</w:t>
      </w:r>
      <w:r w:rsidRPr="00C41669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C41669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E40837"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7--</w:t>
      </w:r>
      <w:r w:rsidRPr="00E40837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C41669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C41669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E40837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7</w:t>
      </w:r>
    </w:p>
    <w:p w14:paraId="17CE83C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ED29EC">
        <w:rPr>
          <w:rFonts w:ascii="Times New Roman" w:eastAsia="ＭＳ 明朝" w:hAnsi="Times New Roman"/>
          <w:sz w:val="20"/>
          <w:szCs w:val="20"/>
          <w:lang w:val="fr-FR" w:eastAsia="fr-FR"/>
        </w:rPr>
        <w:t>AACACGGAAGGA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33</w:t>
      </w:r>
      <w:r w:rsidRPr="00ED29EC">
        <w:rPr>
          <w:rFonts w:ascii="Times New Roman" w:eastAsia="ＭＳ 明朝" w:hAnsi="Times New Roman"/>
          <w:sz w:val="20"/>
          <w:szCs w:val="20"/>
          <w:lang w:val="fr-FR" w:eastAsia="fr-FR"/>
        </w:rPr>
        <w:t>-----------------</w:t>
      </w:r>
      <w:r w:rsidRPr="00ED29EC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ED29EC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ED29EC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ED29EC">
        <w:rPr>
          <w:rFonts w:ascii="Times New Roman" w:eastAsia="ＭＳ 明朝" w:hAnsi="Times New Roman"/>
          <w:sz w:val="20"/>
          <w:szCs w:val="20"/>
          <w:lang w:val="fr-FR" w:eastAsia="fr-FR"/>
        </w:rPr>
        <w:t>TCTA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33</w:t>
      </w:r>
    </w:p>
    <w:p w14:paraId="68A18C28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ED29EC">
        <w:rPr>
          <w:rFonts w:ascii="Times New Roman" w:eastAsia="ＭＳ 明朝" w:hAnsi="Times New Roman"/>
          <w:sz w:val="20"/>
          <w:szCs w:val="20"/>
          <w:lang w:val="fr-FR" w:eastAsia="fr-FR"/>
        </w:rPr>
        <w:t>AACACGGAAGGA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ins 34----</w:t>
      </w:r>
      <w:r w:rsidRPr="00ED29EC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ED29EC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TAT</w:t>
      </w:r>
      <w:r w:rsidRPr="00ED29EC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ED29EC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+34</w:t>
      </w:r>
    </w:p>
    <w:p w14:paraId="188ABCD7" w14:textId="77777777" w:rsidR="00072121" w:rsidRPr="00040ACF" w:rsidRDefault="00072121" w:rsidP="00072121">
      <w:pPr>
        <w:tabs>
          <w:tab w:val="left" w:pos="992"/>
        </w:tabs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</w:p>
    <w:p w14:paraId="1D7B4392" w14:textId="77777777" w:rsidR="00072121" w:rsidRPr="00AA0DDB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Deletion: 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35/135 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(</w:t>
      </w: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2</w:t>
      </w:r>
      <w:r w:rsidRPr="00AA0DDB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6%)</w:t>
      </w:r>
    </w:p>
    <w:p w14:paraId="1CDC0C1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40C9605E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98-----------------CGAGCTCGCCCGG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8</w:t>
      </w:r>
    </w:p>
    <w:p w14:paraId="0882D9F5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9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1EF03D62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-del 329----------- CAGAA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29</w:t>
      </w:r>
    </w:p>
    <w:p w14:paraId="016FA6FB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9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3659E8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TATAAGCAGAG--------------------------del 129--------------------------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29</w:t>
      </w:r>
    </w:p>
    <w:p w14:paraId="5C7ECB5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ACCGCCGCCACCATGG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del 9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074B1C4A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-del 8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6788F8AE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9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0CB9151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9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336AB9B8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9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2063A1A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----------------------del 32----------------------------------------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2</w:t>
      </w:r>
    </w:p>
    <w:p w14:paraId="293E883F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caps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</w:t>
      </w:r>
      <w:r w:rsidRPr="00AA0DDB">
        <w:rPr>
          <w:rFonts w:ascii="Times New Roman" w:eastAsia="ＭＳ 明朝" w:hAnsi="Times New Roman"/>
          <w:caps/>
          <w:sz w:val="20"/>
          <w:szCs w:val="20"/>
          <w:lang w:val="fr-FR" w:eastAsia="fr-FR"/>
        </w:rPr>
        <w:t>GAgCaaCacGg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--del 38---------</w:t>
      </w:r>
      <w:r w:rsidRPr="00AA0DDB">
        <w:rPr>
          <w:rFonts w:ascii="Times New Roman" w:eastAsia="ＭＳ 明朝" w:hAnsi="Times New Roman"/>
          <w:caps/>
          <w:sz w:val="20"/>
          <w:szCs w:val="20"/>
          <w:lang w:val="fr-FR" w:eastAsia="fr-FR"/>
        </w:rPr>
        <w:t>gCCATgTAGTGTATTGACCGA</w:t>
      </w:r>
      <w:r w:rsidRPr="00AA0DDB">
        <w:rPr>
          <w:rFonts w:ascii="Times New Roman" w:eastAsia="ＭＳ 明朝" w:hAnsi="Times New Roman"/>
          <w:caps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caps/>
          <w:sz w:val="20"/>
          <w:szCs w:val="20"/>
          <w:lang w:val="fr-FR" w:eastAsia="fr-FR"/>
        </w:rPr>
        <w:tab/>
        <w:t>-38</w:t>
      </w:r>
    </w:p>
    <w:p w14:paraId="5EFDB24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caps/>
          <w:sz w:val="20"/>
          <w:szCs w:val="20"/>
          <w:lang w:val="fr-FR" w:eastAsia="fr-FR"/>
        </w:rPr>
        <w:t>TCAATGGGAGTTTGTTT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 xml:space="preserve"> </w:t>
      </w:r>
      <w:r w:rsidRPr="00AA0DDB">
        <w:rPr>
          <w:rFonts w:ascii="Times New Roman" w:eastAsia="ＭＳ 明朝" w:hAnsi="Times New Roman"/>
          <w:caps/>
          <w:sz w:val="20"/>
          <w:szCs w:val="20"/>
          <w:lang w:val="fr-FR" w:eastAsia="fr-FR"/>
        </w:rPr>
        <w:t>221--------</w:t>
      </w:r>
      <w:r w:rsidRPr="00AA0DDB">
        <w:rPr>
          <w:rFonts w:ascii="Times New Roman" w:eastAsia="ＭＳ 明朝" w:hAnsi="Times New Roman"/>
          <w:b/>
          <w:caps/>
          <w:sz w:val="20"/>
          <w:szCs w:val="20"/>
          <w:lang w:val="fr-FR" w:eastAsia="fr-FR"/>
        </w:rPr>
        <w:t>ATCCCTA</w:t>
      </w:r>
      <w:r w:rsidRPr="00AA0DDB">
        <w:rPr>
          <w:rFonts w:ascii="Times New Roman" w:eastAsia="ＭＳ 明朝" w:hAnsi="Times New Roman"/>
          <w:caps/>
          <w:sz w:val="20"/>
          <w:szCs w:val="20"/>
          <w:lang w:val="fr-FR" w:eastAsia="fr-FR"/>
        </w:rPr>
        <w:t>T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21</w:t>
      </w:r>
    </w:p>
    <w:p w14:paraId="45AD1C05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CCAC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del 6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6</w:t>
      </w:r>
    </w:p>
    <w:p w14:paraId="1D18B792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AGAGCAACACGGAAG--------------------------del 276----------CTGTCACAACT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76</w:t>
      </w:r>
    </w:p>
    <w:p w14:paraId="58472804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10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0</w:t>
      </w:r>
    </w:p>
    <w:p w14:paraId="3CD7025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10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0</w:t>
      </w:r>
    </w:p>
    <w:p w14:paraId="1F8171C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 CAACACGGAAGGA----------del 112-------- GGGGATCCTCTAGAGTC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112</w:t>
      </w:r>
    </w:p>
    <w:p w14:paraId="43F61B7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9-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53892F2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del 8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50E1B89D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----------del 112-------GGGGATCCTCTAGAGTCGA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12</w:t>
      </w:r>
    </w:p>
    <w:p w14:paraId="7E743EA4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del 8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4C94111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TAT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del 40----GATTCCTTGCG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40</w:t>
      </w:r>
    </w:p>
    <w:p w14:paraId="67606E67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del 2---</w:t>
      </w:r>
      <w:r w:rsidRPr="00AA0DD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</w:t>
      </w:r>
    </w:p>
    <w:p w14:paraId="79785775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---del 9-----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18C00EE1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-del 9--------------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1B078C75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756974">
        <w:rPr>
          <w:rFonts w:ascii="Times New Roman" w:eastAsia="ＭＳ 明朝" w:hAnsi="Times New Roman"/>
          <w:sz w:val="20"/>
          <w:szCs w:val="20"/>
          <w:lang w:val="fr-FR" w:eastAsia="fr-FR"/>
        </w:rPr>
        <w:t>TTATCGAAATTAATAC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del 337</w:t>
      </w:r>
      <w:r w:rsidRPr="00756974">
        <w:rPr>
          <w:rFonts w:ascii="Times New Roman" w:eastAsia="ＭＳ 明朝" w:hAnsi="Times New Roman"/>
          <w:sz w:val="20"/>
          <w:szCs w:val="20"/>
          <w:lang w:val="fr-FR" w:eastAsia="fr-FR"/>
        </w:rPr>
        <w:t>---------------------TCCTAGCTGTCACTCAA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37</w:t>
      </w:r>
    </w:p>
    <w:p w14:paraId="0BA41942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C</w:t>
      </w:r>
      <w:r w:rsidRPr="00756974">
        <w:rPr>
          <w:rFonts w:ascii="Times New Roman" w:eastAsia="ＭＳ 明朝" w:hAnsi="Times New Roman"/>
          <w:sz w:val="20"/>
          <w:szCs w:val="20"/>
          <w:lang w:val="fr-FR" w:eastAsia="fr-FR"/>
        </w:rPr>
        <w:t>TAGAGCAACACGGAAGG</w:t>
      </w:r>
      <w:r w:rsidRPr="0075697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AT</w:t>
      </w:r>
      <w:r w:rsidRPr="00756974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-----</w:t>
      </w:r>
      <w:r w:rsidRPr="00756974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756974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75697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756974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3169A7A8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F1279">
        <w:rPr>
          <w:rFonts w:ascii="Times New Roman" w:eastAsia="ＭＳ 明朝" w:hAnsi="Times New Roman"/>
          <w:sz w:val="20"/>
          <w:szCs w:val="20"/>
          <w:lang w:val="fr-FR" w:eastAsia="fr-FR"/>
        </w:rPr>
        <w:t>CTCTAGAGCAACACGG----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54</w:t>
      </w:r>
      <w:r w:rsidRPr="006F1279">
        <w:rPr>
          <w:rFonts w:ascii="Times New Roman" w:eastAsia="ＭＳ 明朝" w:hAnsi="Times New Roman"/>
          <w:sz w:val="20"/>
          <w:szCs w:val="20"/>
          <w:lang w:val="fr-FR" w:eastAsia="fr-FR"/>
        </w:rPr>
        <w:t>---------CGCTTGCTGCTGCTGCTGC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54</w:t>
      </w:r>
    </w:p>
    <w:p w14:paraId="3D51B817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D930D4">
        <w:rPr>
          <w:rFonts w:ascii="Times New Roman" w:eastAsia="ＭＳ 明朝" w:hAnsi="Times New Roman"/>
          <w:sz w:val="20"/>
          <w:szCs w:val="20"/>
          <w:lang w:val="fr-FR" w:eastAsia="fr-FR"/>
        </w:rPr>
        <w:t>TAGAGCAACACGGAAGGA</w:t>
      </w:r>
      <w:r w:rsidRPr="00D930D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</w:t>
      </w:r>
      <w:r w:rsidRPr="00D930D4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-------------</w:t>
      </w:r>
      <w:r w:rsidRPr="00D930D4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 w:rsidRPr="00D930D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D930D4">
        <w:rPr>
          <w:rFonts w:ascii="Times New Roman" w:eastAsia="ＭＳ 明朝" w:hAnsi="Times New Roman"/>
          <w:sz w:val="20"/>
          <w:szCs w:val="20"/>
          <w:lang w:val="fr-FR" w:eastAsia="fr-FR"/>
        </w:rPr>
        <w:t>TCTAGATATA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03101EF4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4B3C62">
        <w:rPr>
          <w:rFonts w:ascii="Times New Roman" w:eastAsia="ＭＳ 明朝" w:hAnsi="Times New Roman"/>
          <w:sz w:val="20"/>
          <w:szCs w:val="20"/>
          <w:lang w:val="fr-FR" w:eastAsia="fr-FR"/>
        </w:rPr>
        <w:t>AAG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AATTACCCTGTTATCCCTA---------</w:t>
      </w:r>
      <w:r w:rsidRPr="004B3C62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296</w:t>
      </w:r>
      <w:r w:rsidRPr="004B3C62">
        <w:rPr>
          <w:rFonts w:ascii="Times New Roman" w:eastAsia="ＭＳ 明朝" w:hAnsi="Times New Roman"/>
          <w:sz w:val="20"/>
          <w:szCs w:val="20"/>
          <w:lang w:val="fr-FR" w:eastAsia="fr-FR"/>
        </w:rPr>
        <w:t>--------GCTGGGGAAGGAAGGG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96</w:t>
      </w:r>
    </w:p>
    <w:p w14:paraId="1C802CE4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49194A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49194A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</w:t>
      </w:r>
      <w:r w:rsidRPr="0049194A">
        <w:rPr>
          <w:rFonts w:ascii="Times New Roman" w:eastAsia="ＭＳ 明朝" w:hAnsi="Times New Roman"/>
          <w:sz w:val="20"/>
          <w:szCs w:val="20"/>
          <w:lang w:val="fr-FR" w:eastAsia="fr-FR"/>
        </w:rPr>
        <w:t>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------</w:t>
      </w:r>
      <w:r w:rsidRPr="0049194A">
        <w:rPr>
          <w:rFonts w:ascii="Times New Roman" w:eastAsia="ＭＳ 明朝" w:hAnsi="Times New Roman"/>
          <w:sz w:val="20"/>
          <w:szCs w:val="20"/>
          <w:lang w:val="fr-FR" w:eastAsia="fr-FR"/>
        </w:rPr>
        <w:t>--</w:t>
      </w:r>
      <w:r w:rsidRPr="00533A08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533A08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49194A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7C46EDC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CC354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CC354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</w:t>
      </w:r>
      <w:r w:rsidRPr="00CC354B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</w:t>
      </w:r>
      <w:r w:rsidRPr="00CC354B">
        <w:rPr>
          <w:rFonts w:ascii="Times New Roman" w:eastAsia="ＭＳ 明朝" w:hAnsi="Times New Roman"/>
          <w:sz w:val="20"/>
          <w:szCs w:val="20"/>
          <w:lang w:val="fr-FR" w:eastAsia="fr-FR"/>
        </w:rPr>
        <w:t>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9</w:t>
      </w:r>
      <w:r w:rsidRPr="00CC354B"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------</w:t>
      </w:r>
      <w:r w:rsidRPr="00CC354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</w:t>
      </w:r>
      <w:r w:rsidRPr="00CC354B">
        <w:rPr>
          <w:rFonts w:ascii="Times New Roman" w:eastAsia="ＭＳ 明朝" w:hAnsi="Times New Roman"/>
          <w:sz w:val="20"/>
          <w:szCs w:val="20"/>
          <w:lang w:val="fr-FR" w:eastAsia="fr-FR"/>
        </w:rPr>
        <w:t>TCTAGATATA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9</w:t>
      </w:r>
    </w:p>
    <w:p w14:paraId="481D2963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075C2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075C2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</w:t>
      </w:r>
      <w:r w:rsidRPr="00075C24"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8------------</w:t>
      </w:r>
      <w:r w:rsidRPr="00075C24">
        <w:rPr>
          <w:rFonts w:ascii="Times New Roman" w:eastAsia="ＭＳ 明朝" w:hAnsi="Times New Roman"/>
          <w:sz w:val="20"/>
          <w:szCs w:val="20"/>
          <w:lang w:val="fr-FR" w:eastAsia="fr-FR"/>
        </w:rPr>
        <w:t>-</w:t>
      </w:r>
      <w:r w:rsidRPr="00075C2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TA</w:t>
      </w:r>
      <w:r w:rsidRPr="00075C24">
        <w:rPr>
          <w:rFonts w:ascii="Times New Roman" w:eastAsia="ＭＳ 明朝" w:hAnsi="Times New Roman"/>
          <w:sz w:val="20"/>
          <w:szCs w:val="20"/>
          <w:lang w:val="fr-FR" w:eastAsia="fr-FR"/>
        </w:rPr>
        <w:t>TCTAGATATA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8</w:t>
      </w:r>
    </w:p>
    <w:p w14:paraId="21C98E10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075C2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075C24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</w:t>
      </w:r>
      <w:r w:rsidRPr="00075C24">
        <w:rPr>
          <w:rFonts w:ascii="Times New Roman" w:eastAsia="ＭＳ 明朝" w:hAnsi="Times New Roman"/>
          <w:sz w:val="20"/>
          <w:szCs w:val="20"/>
          <w:lang w:val="fr-FR" w:eastAsia="fr-FR"/>
        </w:rPr>
        <w:t>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del 3------</w:t>
      </w:r>
      <w:r w:rsidRPr="00075C24">
        <w:rPr>
          <w:rFonts w:ascii="Times New Roman" w:eastAsia="ＭＳ 明朝" w:hAnsi="Times New Roman"/>
          <w:sz w:val="20"/>
          <w:szCs w:val="20"/>
          <w:lang w:val="fr-FR" w:eastAsia="fr-FR"/>
        </w:rPr>
        <w:t>TTATCCCTA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</w:t>
      </w:r>
    </w:p>
    <w:p w14:paraId="4C5BC026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color w:val="FF0000"/>
          <w:sz w:val="20"/>
          <w:szCs w:val="20"/>
          <w:lang w:val="fr-FR" w:eastAsia="fr-FR"/>
        </w:rPr>
      </w:pPr>
    </w:p>
    <w:p w14:paraId="76E73E74" w14:textId="77777777" w:rsidR="00072121" w:rsidRPr="000414DC" w:rsidRDefault="00072121" w:rsidP="00072121">
      <w:pPr>
        <w:numPr>
          <w:ilvl w:val="0"/>
          <w:numId w:val="2"/>
        </w:numPr>
        <w:spacing w:after="0"/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>Deletion / Insertion: 14/135</w:t>
      </w:r>
      <w:r w:rsidRPr="000414DC">
        <w:rPr>
          <w:rFonts w:ascii="Times New Roman" w:eastAsia="ＭＳ 明朝" w:hAnsi="Times New Roman"/>
          <w:b/>
          <w:color w:val="FF0000"/>
          <w:sz w:val="20"/>
          <w:szCs w:val="20"/>
          <w:lang w:val="fr-FR" w:eastAsia="fr-FR"/>
        </w:rPr>
        <w:t xml:space="preserve"> (10%)</w:t>
      </w:r>
    </w:p>
    <w:p w14:paraId="2053E160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b/>
          <w:sz w:val="20"/>
          <w:szCs w:val="20"/>
          <w:lang w:val="fr-FR" w:eastAsia="fr-FR"/>
        </w:rPr>
      </w:pPr>
    </w:p>
    <w:p w14:paraId="4CF9F5D1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GTACGGTGGGAGGTCTATATA---del 126/ins 2------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126+2</w:t>
      </w:r>
    </w:p>
    <w:p w14:paraId="2C5839E1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AAGCAGAGCTCTCTGGCTAA-----del 208/ins 4-----GGATCCTCTAGAGTCGA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208+4</w:t>
      </w:r>
    </w:p>
    <w:p w14:paraId="4FB1363E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AACGGGACTTTCCAAAA-------del 189/ins 7---T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CCC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189+7</w:t>
      </w:r>
    </w:p>
    <w:p w14:paraId="5C7AC9A1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TAGGGAGACCCAAGCT---------del 41/ins 21---------GTCCCTATCTAGATATG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41+21</w:t>
      </w:r>
    </w:p>
    <w:p w14:paraId="6D960EE9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GCTCTCACGGAAGGAATTACCCTGT---del6/ins12-----TATCTAGATATGAA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6+12</w:t>
      </w:r>
    </w:p>
    <w:p w14:paraId="30C6F04A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CGCTCTAGAGCA--------del 3/ins37---CGGCAGGGATTACCCTGTTATCC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3+37</w:t>
      </w:r>
    </w:p>
    <w:p w14:paraId="5AFD133C" w14:textId="77777777" w:rsidR="00072121" w:rsidRPr="00AA0DDB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</w:t>
      </w:r>
      <w:r w:rsidRPr="00AA0DDB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CCCTGT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------del 200/ins 10----AGCTCAAGG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00+10</w:t>
      </w:r>
    </w:p>
    <w:p w14:paraId="39D7C229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>ACCAAAATCAACGGGACTTT------------del 212/ins19------AAATCACGCCATGTA</w:t>
      </w:r>
      <w:r w:rsidRPr="00AA0DDB"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212+19</w:t>
      </w:r>
    </w:p>
    <w:p w14:paraId="25405ECF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C</w:t>
      </w:r>
      <w:r w:rsidRPr="00630049">
        <w:rPr>
          <w:rFonts w:ascii="Times New Roman" w:eastAsia="ＭＳ 明朝" w:hAnsi="Times New Roman"/>
          <w:sz w:val="20"/>
          <w:szCs w:val="20"/>
          <w:lang w:val="fr-FR" w:eastAsia="fr-FR"/>
        </w:rPr>
        <w:t>TAGAGCAACACGGAAGGA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del 10/ins 4</w:t>
      </w:r>
      <w:r w:rsidRPr="00630049">
        <w:rPr>
          <w:rFonts w:ascii="Times New Roman" w:eastAsia="ＭＳ 明朝" w:hAnsi="Times New Roman"/>
          <w:sz w:val="20"/>
          <w:szCs w:val="20"/>
          <w:lang w:val="fr-FR" w:eastAsia="fr-FR"/>
        </w:rPr>
        <w:t>----</w:t>
      </w:r>
      <w:r w:rsidRPr="00630049">
        <w:rPr>
          <w:rFonts w:ascii="Times New Roman" w:eastAsia="ＭＳ 明朝" w:hAnsi="Times New Roman"/>
          <w:b/>
          <w:sz w:val="20"/>
          <w:szCs w:val="20"/>
          <w:u w:val="single"/>
          <w:lang w:val="fr-FR" w:eastAsia="fr-FR"/>
        </w:rPr>
        <w:t>TAT</w:t>
      </w:r>
      <w:r w:rsidRPr="00630049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CCCTA</w:t>
      </w:r>
      <w:r w:rsidRPr="00630049">
        <w:rPr>
          <w:rFonts w:ascii="Times New Roman" w:eastAsia="ＭＳ 明朝" w:hAnsi="Times New Roman"/>
          <w:sz w:val="20"/>
          <w:szCs w:val="20"/>
          <w:lang w:val="fr-FR" w:eastAsia="fr-FR"/>
        </w:rPr>
        <w:t>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0+4</w:t>
      </w:r>
    </w:p>
    <w:p w14:paraId="318202B7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630049">
        <w:rPr>
          <w:rFonts w:ascii="Times New Roman" w:eastAsia="ＭＳ 明朝" w:hAnsi="Times New Roman"/>
          <w:sz w:val="20"/>
          <w:szCs w:val="20"/>
          <w:lang w:val="fr-FR" w:eastAsia="fr-FR"/>
        </w:rPr>
        <w:t>GCTTACTGGCTTATCGAAAT------------</w:t>
      </w:r>
      <w:r w:rsidRPr="00630049">
        <w:rPr>
          <w:rFonts w:ascii="Times New Roman" w:hAnsi="Times New Roman"/>
          <w:sz w:val="20"/>
          <w:szCs w:val="20"/>
        </w:rPr>
        <w:t>del 118/ins 34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</w:t>
      </w:r>
      <w:r w:rsidRPr="00630049">
        <w:rPr>
          <w:rFonts w:ascii="Times New Roman" w:eastAsia="ＭＳ 明朝" w:hAnsi="Times New Roman"/>
          <w:sz w:val="20"/>
          <w:szCs w:val="20"/>
          <w:lang w:val="fr-FR" w:eastAsia="fr-FR"/>
        </w:rPr>
        <w:t>TCCTTGCGGTCCGAA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18+34</w:t>
      </w:r>
    </w:p>
    <w:p w14:paraId="63AF0650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532454">
        <w:rPr>
          <w:rFonts w:ascii="Times New Roman" w:eastAsia="ＭＳ 明朝" w:hAnsi="Times New Roman"/>
          <w:sz w:val="20"/>
          <w:szCs w:val="20"/>
          <w:lang w:val="fr-FR" w:eastAsia="fr-FR"/>
        </w:rPr>
        <w:t>CTAGAGCAACACGGAAGGA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del 10/ins 4</w:t>
      </w:r>
      <w:r w:rsidRPr="00532454">
        <w:rPr>
          <w:rFonts w:ascii="Times New Roman" w:eastAsia="ＭＳ 明朝" w:hAnsi="Times New Roman"/>
          <w:sz w:val="20"/>
          <w:szCs w:val="20"/>
          <w:lang w:val="fr-FR" w:eastAsia="fr-FR"/>
        </w:rPr>
        <w:t>----ATATCCCTATCTAGATATGAA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10+4</w:t>
      </w:r>
    </w:p>
    <w:p w14:paraId="4C92111D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>
        <w:rPr>
          <w:rFonts w:ascii="Times New Roman" w:eastAsia="ＭＳ 明朝" w:hAnsi="Times New Roman"/>
          <w:sz w:val="20"/>
          <w:szCs w:val="20"/>
          <w:lang w:val="fr-FR" w:eastAsia="fr-FR"/>
        </w:rPr>
        <w:t>TACCCTGTTATCCCTA-------------del 310/ins 11</w:t>
      </w:r>
      <w:r w:rsidRPr="00385DE7">
        <w:rPr>
          <w:rFonts w:ascii="Times New Roman" w:eastAsia="ＭＳ 明朝" w:hAnsi="Times New Roman"/>
          <w:sz w:val="20"/>
          <w:szCs w:val="20"/>
          <w:lang w:val="fr-FR" w:eastAsia="fr-FR"/>
        </w:rPr>
        <w:t>-----------GGGAATCAGCAGAACTG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10+11</w:t>
      </w:r>
    </w:p>
    <w:p w14:paraId="1AA76E83" w14:textId="77777777" w:rsidR="00072121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F350AE">
        <w:rPr>
          <w:rFonts w:ascii="Times New Roman" w:eastAsia="ＭＳ 明朝" w:hAnsi="Times New Roman"/>
          <w:sz w:val="20"/>
          <w:szCs w:val="20"/>
          <w:lang w:val="fr-FR" w:eastAsia="fr-FR"/>
        </w:rPr>
        <w:t>GCACCAAAATCAACGGG--------------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del 326/ins 360-------</w:t>
      </w:r>
      <w:r w:rsidRPr="00F350AE">
        <w:rPr>
          <w:rFonts w:ascii="Times New Roman" w:eastAsia="ＭＳ 明朝" w:hAnsi="Times New Roman"/>
          <w:sz w:val="20"/>
          <w:szCs w:val="20"/>
          <w:lang w:val="fr-FR" w:eastAsia="fr-FR"/>
        </w:rPr>
        <w:t>-----ATATACACACACCT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26+360</w:t>
      </w:r>
    </w:p>
    <w:p w14:paraId="24475D6D" w14:textId="77777777" w:rsidR="00072121" w:rsidRPr="00630049" w:rsidRDefault="00072121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  <w:r w:rsidRPr="00407163">
        <w:rPr>
          <w:rFonts w:ascii="Times New Roman" w:eastAsia="ＭＳ 明朝" w:hAnsi="Times New Roman"/>
          <w:sz w:val="20"/>
          <w:szCs w:val="20"/>
          <w:lang w:val="fr-FR" w:eastAsia="fr-FR"/>
        </w:rPr>
        <w:t>CAACACGGAAGGA</w:t>
      </w:r>
      <w:r w:rsidRPr="00407163">
        <w:rPr>
          <w:rFonts w:ascii="Times New Roman" w:eastAsia="ＭＳ 明朝" w:hAnsi="Times New Roman"/>
          <w:b/>
          <w:sz w:val="20"/>
          <w:szCs w:val="20"/>
          <w:lang w:val="fr-FR" w:eastAsia="fr-FR"/>
        </w:rPr>
        <w:t>ATT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>-------del31/ins 10</w:t>
      </w:r>
      <w:r w:rsidRPr="00407163">
        <w:rPr>
          <w:rFonts w:ascii="Times New Roman" w:eastAsia="ＭＳ 明朝" w:hAnsi="Times New Roman"/>
          <w:sz w:val="20"/>
          <w:szCs w:val="20"/>
          <w:lang w:val="fr-FR" w:eastAsia="fr-FR"/>
        </w:rPr>
        <w:t>---------TCCATGTAGTGTATTGACCGA</w:t>
      </w:r>
      <w:r>
        <w:rPr>
          <w:rFonts w:ascii="Times New Roman" w:eastAsia="ＭＳ 明朝" w:hAnsi="Times New Roman"/>
          <w:sz w:val="20"/>
          <w:szCs w:val="20"/>
          <w:lang w:val="fr-FR" w:eastAsia="fr-FR"/>
        </w:rPr>
        <w:tab/>
        <w:t>-31+10</w:t>
      </w:r>
    </w:p>
    <w:p w14:paraId="60D7DD29" w14:textId="77777777" w:rsidR="0008016A" w:rsidRPr="00072121" w:rsidRDefault="0008016A" w:rsidP="00072121">
      <w:pPr>
        <w:spacing w:after="0"/>
        <w:rPr>
          <w:rFonts w:ascii="Times New Roman" w:eastAsia="ＭＳ 明朝" w:hAnsi="Times New Roman"/>
          <w:sz w:val="20"/>
          <w:szCs w:val="20"/>
          <w:lang w:val="fr-FR" w:eastAsia="fr-FR"/>
        </w:rPr>
      </w:pPr>
    </w:p>
    <w:sectPr w:rsidR="0008016A" w:rsidRPr="00072121" w:rsidSect="0008016A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812BF" w14:textId="77777777" w:rsidR="00BB2BC7" w:rsidRDefault="00BB2BC7" w:rsidP="00BB2BC7">
      <w:pPr>
        <w:spacing w:after="0"/>
      </w:pPr>
      <w:r>
        <w:separator/>
      </w:r>
    </w:p>
  </w:endnote>
  <w:endnote w:type="continuationSeparator" w:id="0">
    <w:p w14:paraId="5F0DFE66" w14:textId="77777777" w:rsidR="00BB2BC7" w:rsidRDefault="00BB2BC7" w:rsidP="00BB2B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40507C" w14:textId="77777777" w:rsidR="00BB2BC7" w:rsidRDefault="00BB2BC7" w:rsidP="009E19F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A5C5B5E" w14:textId="77777777" w:rsidR="00BB2BC7" w:rsidRDefault="00BB2BC7" w:rsidP="00BB2BC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EB3EF" w14:textId="77777777" w:rsidR="00BB2BC7" w:rsidRDefault="00BB2BC7" w:rsidP="009E19F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D1B9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AE98DFF" w14:textId="77777777" w:rsidR="00BB2BC7" w:rsidRDefault="00BB2BC7" w:rsidP="00BB2BC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C616F" w14:textId="77777777" w:rsidR="00BB2BC7" w:rsidRDefault="00BB2BC7" w:rsidP="00BB2BC7">
      <w:pPr>
        <w:spacing w:after="0"/>
      </w:pPr>
      <w:r>
        <w:separator/>
      </w:r>
    </w:p>
  </w:footnote>
  <w:footnote w:type="continuationSeparator" w:id="0">
    <w:p w14:paraId="484A8BFB" w14:textId="77777777" w:rsidR="00BB2BC7" w:rsidRDefault="00BB2BC7" w:rsidP="00BB2BC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571221"/>
    <w:multiLevelType w:val="hybridMultilevel"/>
    <w:tmpl w:val="6D6652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545EF1"/>
    <w:multiLevelType w:val="hybridMultilevel"/>
    <w:tmpl w:val="E46C9F9C"/>
    <w:lvl w:ilvl="0" w:tplc="D346FBB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B310B20"/>
    <w:multiLevelType w:val="hybridMultilevel"/>
    <w:tmpl w:val="511ABCA6"/>
    <w:lvl w:ilvl="0" w:tplc="040C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4838E8"/>
    <w:multiLevelType w:val="hybridMultilevel"/>
    <w:tmpl w:val="C93A6D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BC7"/>
    <w:rsid w:val="00033D74"/>
    <w:rsid w:val="000436B5"/>
    <w:rsid w:val="0006769B"/>
    <w:rsid w:val="00071930"/>
    <w:rsid w:val="00072121"/>
    <w:rsid w:val="0008016A"/>
    <w:rsid w:val="00082B5A"/>
    <w:rsid w:val="00082B9D"/>
    <w:rsid w:val="00091057"/>
    <w:rsid w:val="000910D7"/>
    <w:rsid w:val="000C0A86"/>
    <w:rsid w:val="000D421B"/>
    <w:rsid w:val="000E7C01"/>
    <w:rsid w:val="000E7FC5"/>
    <w:rsid w:val="00116BDB"/>
    <w:rsid w:val="00127FC1"/>
    <w:rsid w:val="00131439"/>
    <w:rsid w:val="00156454"/>
    <w:rsid w:val="001952F9"/>
    <w:rsid w:val="001D23CC"/>
    <w:rsid w:val="001D478D"/>
    <w:rsid w:val="001E0F15"/>
    <w:rsid w:val="001E4D0D"/>
    <w:rsid w:val="0020587D"/>
    <w:rsid w:val="00216F43"/>
    <w:rsid w:val="002307A1"/>
    <w:rsid w:val="00244FBE"/>
    <w:rsid w:val="002508F0"/>
    <w:rsid w:val="00273231"/>
    <w:rsid w:val="0028367F"/>
    <w:rsid w:val="002A49E6"/>
    <w:rsid w:val="002C149E"/>
    <w:rsid w:val="002C7A9F"/>
    <w:rsid w:val="002E2370"/>
    <w:rsid w:val="002F0BD1"/>
    <w:rsid w:val="002F3EA9"/>
    <w:rsid w:val="003053D9"/>
    <w:rsid w:val="0031635D"/>
    <w:rsid w:val="00317F53"/>
    <w:rsid w:val="003209EF"/>
    <w:rsid w:val="00335060"/>
    <w:rsid w:val="00357937"/>
    <w:rsid w:val="003606DB"/>
    <w:rsid w:val="00381E36"/>
    <w:rsid w:val="00382489"/>
    <w:rsid w:val="00383188"/>
    <w:rsid w:val="003D2155"/>
    <w:rsid w:val="003E7974"/>
    <w:rsid w:val="00440CCB"/>
    <w:rsid w:val="00444C14"/>
    <w:rsid w:val="00450A3D"/>
    <w:rsid w:val="004664BA"/>
    <w:rsid w:val="0047257E"/>
    <w:rsid w:val="004839A3"/>
    <w:rsid w:val="00485694"/>
    <w:rsid w:val="0049241E"/>
    <w:rsid w:val="0049741D"/>
    <w:rsid w:val="004A69D3"/>
    <w:rsid w:val="004B1060"/>
    <w:rsid w:val="004B38EC"/>
    <w:rsid w:val="004B7D15"/>
    <w:rsid w:val="004D4892"/>
    <w:rsid w:val="004F0F5D"/>
    <w:rsid w:val="005268F6"/>
    <w:rsid w:val="005334B6"/>
    <w:rsid w:val="00535926"/>
    <w:rsid w:val="005478BB"/>
    <w:rsid w:val="00560AFA"/>
    <w:rsid w:val="00560C63"/>
    <w:rsid w:val="00562B5C"/>
    <w:rsid w:val="00567CE1"/>
    <w:rsid w:val="005800E1"/>
    <w:rsid w:val="005938B7"/>
    <w:rsid w:val="00597455"/>
    <w:rsid w:val="005A57A7"/>
    <w:rsid w:val="005A62FF"/>
    <w:rsid w:val="005A6323"/>
    <w:rsid w:val="005B6CD7"/>
    <w:rsid w:val="005D2597"/>
    <w:rsid w:val="005F1621"/>
    <w:rsid w:val="005F37C9"/>
    <w:rsid w:val="006142A5"/>
    <w:rsid w:val="006251F7"/>
    <w:rsid w:val="00632785"/>
    <w:rsid w:val="00647F10"/>
    <w:rsid w:val="00650C75"/>
    <w:rsid w:val="00662A0F"/>
    <w:rsid w:val="00663A1C"/>
    <w:rsid w:val="006854A7"/>
    <w:rsid w:val="006904DE"/>
    <w:rsid w:val="006932E5"/>
    <w:rsid w:val="006B576E"/>
    <w:rsid w:val="006C58BB"/>
    <w:rsid w:val="006C7E66"/>
    <w:rsid w:val="00707D29"/>
    <w:rsid w:val="007100EF"/>
    <w:rsid w:val="00713392"/>
    <w:rsid w:val="00723F0E"/>
    <w:rsid w:val="007442F8"/>
    <w:rsid w:val="007530AD"/>
    <w:rsid w:val="00754B77"/>
    <w:rsid w:val="00757EC3"/>
    <w:rsid w:val="00791EC5"/>
    <w:rsid w:val="0079643B"/>
    <w:rsid w:val="007B7FEE"/>
    <w:rsid w:val="007C385C"/>
    <w:rsid w:val="007F1206"/>
    <w:rsid w:val="007F1E14"/>
    <w:rsid w:val="007F39AA"/>
    <w:rsid w:val="007F78E7"/>
    <w:rsid w:val="00803FBF"/>
    <w:rsid w:val="00814CA2"/>
    <w:rsid w:val="00817F02"/>
    <w:rsid w:val="008568D9"/>
    <w:rsid w:val="008765E0"/>
    <w:rsid w:val="008840ED"/>
    <w:rsid w:val="00884928"/>
    <w:rsid w:val="00895F07"/>
    <w:rsid w:val="008C58A1"/>
    <w:rsid w:val="008E22ED"/>
    <w:rsid w:val="00902F92"/>
    <w:rsid w:val="00967B72"/>
    <w:rsid w:val="00972853"/>
    <w:rsid w:val="009A577A"/>
    <w:rsid w:val="009C05FA"/>
    <w:rsid w:val="009C1A44"/>
    <w:rsid w:val="009C4E98"/>
    <w:rsid w:val="009D088A"/>
    <w:rsid w:val="009F7225"/>
    <w:rsid w:val="00A063BD"/>
    <w:rsid w:val="00A169FF"/>
    <w:rsid w:val="00A353D5"/>
    <w:rsid w:val="00A44DDE"/>
    <w:rsid w:val="00A54B13"/>
    <w:rsid w:val="00A62506"/>
    <w:rsid w:val="00A9147E"/>
    <w:rsid w:val="00AD46C8"/>
    <w:rsid w:val="00AF0194"/>
    <w:rsid w:val="00B05E44"/>
    <w:rsid w:val="00B11BFE"/>
    <w:rsid w:val="00B63A65"/>
    <w:rsid w:val="00B858B3"/>
    <w:rsid w:val="00B91131"/>
    <w:rsid w:val="00B94F57"/>
    <w:rsid w:val="00B9630A"/>
    <w:rsid w:val="00BA20D4"/>
    <w:rsid w:val="00BB2BC7"/>
    <w:rsid w:val="00BC54DC"/>
    <w:rsid w:val="00BD2194"/>
    <w:rsid w:val="00BF2094"/>
    <w:rsid w:val="00C1636A"/>
    <w:rsid w:val="00C23453"/>
    <w:rsid w:val="00C647A0"/>
    <w:rsid w:val="00C761F4"/>
    <w:rsid w:val="00C83434"/>
    <w:rsid w:val="00C96EBB"/>
    <w:rsid w:val="00CA09A5"/>
    <w:rsid w:val="00CA3571"/>
    <w:rsid w:val="00CB6EB2"/>
    <w:rsid w:val="00CB7195"/>
    <w:rsid w:val="00CB74BF"/>
    <w:rsid w:val="00CD2448"/>
    <w:rsid w:val="00CE6C0D"/>
    <w:rsid w:val="00CF4DB8"/>
    <w:rsid w:val="00D452E7"/>
    <w:rsid w:val="00D54EA3"/>
    <w:rsid w:val="00D616DF"/>
    <w:rsid w:val="00D761FA"/>
    <w:rsid w:val="00D84AEB"/>
    <w:rsid w:val="00DC17C7"/>
    <w:rsid w:val="00DD1446"/>
    <w:rsid w:val="00E00740"/>
    <w:rsid w:val="00E0587B"/>
    <w:rsid w:val="00E255BD"/>
    <w:rsid w:val="00E25E8C"/>
    <w:rsid w:val="00E51426"/>
    <w:rsid w:val="00E60C5E"/>
    <w:rsid w:val="00E61AE9"/>
    <w:rsid w:val="00E72D2B"/>
    <w:rsid w:val="00E77E1D"/>
    <w:rsid w:val="00EB5022"/>
    <w:rsid w:val="00EC047B"/>
    <w:rsid w:val="00ED1B92"/>
    <w:rsid w:val="00EE291B"/>
    <w:rsid w:val="00EF11CB"/>
    <w:rsid w:val="00EF695A"/>
    <w:rsid w:val="00F06ECD"/>
    <w:rsid w:val="00F102B4"/>
    <w:rsid w:val="00F22948"/>
    <w:rsid w:val="00F30C07"/>
    <w:rsid w:val="00F4366F"/>
    <w:rsid w:val="00F901F9"/>
    <w:rsid w:val="00F9081D"/>
    <w:rsid w:val="00F9586A"/>
    <w:rsid w:val="00FF3BA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CC2C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C7"/>
    <w:rPr>
      <w:rFonts w:ascii="Cambria" w:eastAsia="Cambria" w:hAnsi="Cambria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C761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761F4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B2BC7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fr-FR"/>
    </w:rPr>
  </w:style>
  <w:style w:type="paragraph" w:styleId="Pieddepage">
    <w:name w:val="footer"/>
    <w:basedOn w:val="Normal"/>
    <w:link w:val="PieddepageCar"/>
    <w:unhideWhenUsed/>
    <w:rsid w:val="00BB2BC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B2BC7"/>
    <w:rPr>
      <w:rFonts w:ascii="Cambria" w:eastAsia="Cambria" w:hAnsi="Cambria" w:cs="Times New Roman"/>
      <w:lang w:val="en-GB" w:eastAsia="en-US"/>
    </w:rPr>
  </w:style>
  <w:style w:type="character" w:styleId="Numrodepage">
    <w:name w:val="page number"/>
    <w:basedOn w:val="Policepardfaut"/>
    <w:unhideWhenUsed/>
    <w:rsid w:val="00BB2BC7"/>
  </w:style>
  <w:style w:type="numbering" w:customStyle="1" w:styleId="Aucuneliste1">
    <w:name w:val="Aucune liste1"/>
    <w:next w:val="Aucuneliste"/>
    <w:semiHidden/>
    <w:unhideWhenUsed/>
    <w:rsid w:val="00072121"/>
  </w:style>
  <w:style w:type="paragraph" w:styleId="Paragraphedeliste">
    <w:name w:val="List Paragraph"/>
    <w:basedOn w:val="Normal"/>
    <w:uiPriority w:val="34"/>
    <w:qFormat/>
    <w:rsid w:val="00072121"/>
    <w:pPr>
      <w:spacing w:after="0"/>
      <w:ind w:left="720"/>
      <w:contextualSpacing/>
    </w:pPr>
    <w:rPr>
      <w:rFonts w:eastAsia="ＭＳ 明朝"/>
      <w:lang w:val="fr-FR" w:eastAsia="fr-FR"/>
    </w:rPr>
  </w:style>
  <w:style w:type="table" w:styleId="Grille">
    <w:name w:val="Table Grid"/>
    <w:basedOn w:val="TableauNormal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">
    <w:name w:val="Aucune liste2"/>
    <w:next w:val="Aucuneliste"/>
    <w:semiHidden/>
    <w:unhideWhenUsed/>
    <w:rsid w:val="00072121"/>
  </w:style>
  <w:style w:type="table" w:customStyle="1" w:styleId="Grille1">
    <w:name w:val="Grille1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">
    <w:name w:val="Aucune liste3"/>
    <w:next w:val="Aucuneliste"/>
    <w:semiHidden/>
    <w:unhideWhenUsed/>
    <w:rsid w:val="00072121"/>
  </w:style>
  <w:style w:type="table" w:customStyle="1" w:styleId="Grille2">
    <w:name w:val="Grille2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">
    <w:name w:val="Aucune liste4"/>
    <w:next w:val="Aucuneliste"/>
    <w:semiHidden/>
    <w:unhideWhenUsed/>
    <w:rsid w:val="00072121"/>
  </w:style>
  <w:style w:type="character" w:customStyle="1" w:styleId="alnrn">
    <w:name w:val="alnrn"/>
    <w:basedOn w:val="Policepardfaut"/>
    <w:rsid w:val="00072121"/>
  </w:style>
  <w:style w:type="numbering" w:customStyle="1" w:styleId="Aucuneliste5">
    <w:name w:val="Aucune liste5"/>
    <w:next w:val="Aucuneliste"/>
    <w:semiHidden/>
    <w:unhideWhenUsed/>
    <w:rsid w:val="00072121"/>
  </w:style>
  <w:style w:type="character" w:styleId="Marquedannotation">
    <w:name w:val="annotation reference"/>
    <w:rsid w:val="00072121"/>
    <w:rPr>
      <w:sz w:val="18"/>
      <w:szCs w:val="18"/>
    </w:rPr>
  </w:style>
  <w:style w:type="paragraph" w:styleId="Commentaire">
    <w:name w:val="annotation text"/>
    <w:basedOn w:val="Normal"/>
    <w:link w:val="CommentaireCar"/>
    <w:rsid w:val="00072121"/>
  </w:style>
  <w:style w:type="character" w:customStyle="1" w:styleId="CommentaireCar">
    <w:name w:val="Commentaire Car"/>
    <w:basedOn w:val="Policepardfaut"/>
    <w:link w:val="Commentaire"/>
    <w:rsid w:val="00072121"/>
    <w:rPr>
      <w:rFonts w:ascii="Cambria" w:eastAsia="Cambria" w:hAnsi="Cambria" w:cs="Times New Roman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07212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72121"/>
    <w:rPr>
      <w:rFonts w:ascii="Cambria" w:eastAsia="Cambria" w:hAnsi="Cambria" w:cs="Times New Roman"/>
      <w:b/>
      <w:bCs/>
      <w:sz w:val="20"/>
      <w:szCs w:val="20"/>
      <w:lang w:val="en-GB" w:eastAsia="en-US"/>
    </w:rPr>
  </w:style>
  <w:style w:type="paragraph" w:styleId="Rvision">
    <w:name w:val="Revision"/>
    <w:hidden/>
    <w:rsid w:val="00072121"/>
    <w:pPr>
      <w:spacing w:after="0"/>
    </w:pPr>
    <w:rPr>
      <w:rFonts w:ascii="Cambria" w:eastAsia="Cambria" w:hAnsi="Cambria" w:cs="Times New Roman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72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72121"/>
    <w:rPr>
      <w:rFonts w:ascii="Courier" w:eastAsia="Cambria" w:hAnsi="Courier" w:cs="Courier"/>
      <w:sz w:val="20"/>
      <w:szCs w:val="20"/>
      <w:lang w:eastAsia="fr-FR"/>
    </w:rPr>
  </w:style>
  <w:style w:type="character" w:customStyle="1" w:styleId="ffline">
    <w:name w:val="ff_line"/>
    <w:basedOn w:val="Policepardfaut"/>
    <w:rsid w:val="000721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C7"/>
    <w:rPr>
      <w:rFonts w:ascii="Cambria" w:eastAsia="Cambria" w:hAnsi="Cambria" w:cs="Times New Roman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rsid w:val="00C761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C761F4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B2BC7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fr-FR"/>
    </w:rPr>
  </w:style>
  <w:style w:type="paragraph" w:styleId="Pieddepage">
    <w:name w:val="footer"/>
    <w:basedOn w:val="Normal"/>
    <w:link w:val="PieddepageCar"/>
    <w:unhideWhenUsed/>
    <w:rsid w:val="00BB2BC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BB2BC7"/>
    <w:rPr>
      <w:rFonts w:ascii="Cambria" w:eastAsia="Cambria" w:hAnsi="Cambria" w:cs="Times New Roman"/>
      <w:lang w:val="en-GB" w:eastAsia="en-US"/>
    </w:rPr>
  </w:style>
  <w:style w:type="character" w:styleId="Numrodepage">
    <w:name w:val="page number"/>
    <w:basedOn w:val="Policepardfaut"/>
    <w:unhideWhenUsed/>
    <w:rsid w:val="00BB2BC7"/>
  </w:style>
  <w:style w:type="numbering" w:customStyle="1" w:styleId="Aucuneliste1">
    <w:name w:val="Aucune liste1"/>
    <w:next w:val="Aucuneliste"/>
    <w:semiHidden/>
    <w:unhideWhenUsed/>
    <w:rsid w:val="00072121"/>
  </w:style>
  <w:style w:type="paragraph" w:styleId="Paragraphedeliste">
    <w:name w:val="List Paragraph"/>
    <w:basedOn w:val="Normal"/>
    <w:uiPriority w:val="34"/>
    <w:qFormat/>
    <w:rsid w:val="00072121"/>
    <w:pPr>
      <w:spacing w:after="0"/>
      <w:ind w:left="720"/>
      <w:contextualSpacing/>
    </w:pPr>
    <w:rPr>
      <w:rFonts w:eastAsia="ＭＳ 明朝"/>
      <w:lang w:val="fr-FR" w:eastAsia="fr-FR"/>
    </w:rPr>
  </w:style>
  <w:style w:type="table" w:styleId="Grille">
    <w:name w:val="Table Grid"/>
    <w:basedOn w:val="TableauNormal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">
    <w:name w:val="Aucune liste2"/>
    <w:next w:val="Aucuneliste"/>
    <w:semiHidden/>
    <w:unhideWhenUsed/>
    <w:rsid w:val="00072121"/>
  </w:style>
  <w:style w:type="table" w:customStyle="1" w:styleId="Grille1">
    <w:name w:val="Grille1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">
    <w:name w:val="Aucune liste3"/>
    <w:next w:val="Aucuneliste"/>
    <w:semiHidden/>
    <w:unhideWhenUsed/>
    <w:rsid w:val="00072121"/>
  </w:style>
  <w:style w:type="table" w:customStyle="1" w:styleId="Grille2">
    <w:name w:val="Grille2"/>
    <w:basedOn w:val="TableauNormal"/>
    <w:next w:val="Grille"/>
    <w:uiPriority w:val="59"/>
    <w:rsid w:val="00072121"/>
    <w:pPr>
      <w:spacing w:after="0"/>
    </w:pPr>
    <w:rPr>
      <w:rFonts w:ascii="Cambria" w:eastAsia="ＭＳ 明朝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">
    <w:name w:val="Aucune liste4"/>
    <w:next w:val="Aucuneliste"/>
    <w:semiHidden/>
    <w:unhideWhenUsed/>
    <w:rsid w:val="00072121"/>
  </w:style>
  <w:style w:type="character" w:customStyle="1" w:styleId="alnrn">
    <w:name w:val="alnrn"/>
    <w:basedOn w:val="Policepardfaut"/>
    <w:rsid w:val="00072121"/>
  </w:style>
  <w:style w:type="numbering" w:customStyle="1" w:styleId="Aucuneliste5">
    <w:name w:val="Aucune liste5"/>
    <w:next w:val="Aucuneliste"/>
    <w:semiHidden/>
    <w:unhideWhenUsed/>
    <w:rsid w:val="00072121"/>
  </w:style>
  <w:style w:type="character" w:styleId="Marquedannotation">
    <w:name w:val="annotation reference"/>
    <w:rsid w:val="00072121"/>
    <w:rPr>
      <w:sz w:val="18"/>
      <w:szCs w:val="18"/>
    </w:rPr>
  </w:style>
  <w:style w:type="paragraph" w:styleId="Commentaire">
    <w:name w:val="annotation text"/>
    <w:basedOn w:val="Normal"/>
    <w:link w:val="CommentaireCar"/>
    <w:rsid w:val="00072121"/>
  </w:style>
  <w:style w:type="character" w:customStyle="1" w:styleId="CommentaireCar">
    <w:name w:val="Commentaire Car"/>
    <w:basedOn w:val="Policepardfaut"/>
    <w:link w:val="Commentaire"/>
    <w:rsid w:val="00072121"/>
    <w:rPr>
      <w:rFonts w:ascii="Cambria" w:eastAsia="Cambria" w:hAnsi="Cambria" w:cs="Times New Roman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07212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072121"/>
    <w:rPr>
      <w:rFonts w:ascii="Cambria" w:eastAsia="Cambria" w:hAnsi="Cambria" w:cs="Times New Roman"/>
      <w:b/>
      <w:bCs/>
      <w:sz w:val="20"/>
      <w:szCs w:val="20"/>
      <w:lang w:val="en-GB" w:eastAsia="en-US"/>
    </w:rPr>
  </w:style>
  <w:style w:type="paragraph" w:styleId="Rvision">
    <w:name w:val="Revision"/>
    <w:hidden/>
    <w:rsid w:val="00072121"/>
    <w:pPr>
      <w:spacing w:after="0"/>
    </w:pPr>
    <w:rPr>
      <w:rFonts w:ascii="Cambria" w:eastAsia="Cambria" w:hAnsi="Cambria" w:cs="Times New Roman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unhideWhenUsed/>
    <w:rsid w:val="00072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072121"/>
    <w:rPr>
      <w:rFonts w:ascii="Courier" w:eastAsia="Cambria" w:hAnsi="Courier" w:cs="Courier"/>
      <w:sz w:val="20"/>
      <w:szCs w:val="20"/>
      <w:lang w:eastAsia="fr-FR"/>
    </w:rPr>
  </w:style>
  <w:style w:type="character" w:customStyle="1" w:styleId="ffline">
    <w:name w:val="ff_line"/>
    <w:basedOn w:val="Policepardfaut"/>
    <w:rsid w:val="00072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862</Words>
  <Characters>15746</Characters>
  <Application>Microsoft Macintosh Word</Application>
  <DocSecurity>0</DocSecurity>
  <Lines>131</Lines>
  <Paragraphs>37</Paragraphs>
  <ScaleCrop>false</ScaleCrop>
  <Company>IGR</Company>
  <LinksUpToDate>false</LinksUpToDate>
  <CharactersWithSpaces>18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opez</dc:creator>
  <cp:keywords/>
  <dc:description/>
  <cp:lastModifiedBy>Bernard Lopez</cp:lastModifiedBy>
  <cp:revision>3</cp:revision>
  <dcterms:created xsi:type="dcterms:W3CDTF">2016-07-07T14:48:00Z</dcterms:created>
  <dcterms:modified xsi:type="dcterms:W3CDTF">2016-07-12T13:22:00Z</dcterms:modified>
</cp:coreProperties>
</file>